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8C8A7" w14:textId="248D188B" w:rsidR="00D42737" w:rsidRPr="008B3F96" w:rsidRDefault="00D42737" w:rsidP="00D42737">
      <w:pPr>
        <w:spacing w:line="360" w:lineRule="auto"/>
        <w:ind w:leftChars="-15" w:left="-36"/>
        <w:jc w:val="both"/>
        <w:rPr>
          <w:rFonts w:eastAsia="仿宋"/>
          <w:b/>
        </w:rPr>
      </w:pPr>
      <w:r w:rsidRPr="008B3F96">
        <w:rPr>
          <w:rFonts w:eastAsia="仿宋"/>
          <w:b/>
        </w:rPr>
        <w:t xml:space="preserve">Table </w:t>
      </w:r>
      <w:r w:rsidR="00DA51E0">
        <w:rPr>
          <w:rFonts w:eastAsia="仿宋"/>
          <w:b/>
        </w:rPr>
        <w:t>S</w:t>
      </w:r>
      <w:r w:rsidRPr="008B3F96">
        <w:rPr>
          <w:rFonts w:eastAsia="仿宋"/>
          <w:b/>
        </w:rPr>
        <w:t xml:space="preserve">1. </w:t>
      </w:r>
      <w:r w:rsidRPr="008B3F96">
        <w:rPr>
          <w:b/>
        </w:rPr>
        <w:t>Overall clinical characteristics of patients with ARDS</w:t>
      </w:r>
    </w:p>
    <w:tbl>
      <w:tblPr>
        <w:tblStyle w:val="af3"/>
        <w:tblW w:w="9156" w:type="dxa"/>
        <w:tblLook w:val="04A0" w:firstRow="1" w:lastRow="0" w:firstColumn="1" w:lastColumn="0" w:noHBand="0" w:noVBand="1"/>
      </w:tblPr>
      <w:tblGrid>
        <w:gridCol w:w="3510"/>
        <w:gridCol w:w="1701"/>
        <w:gridCol w:w="2120"/>
        <w:gridCol w:w="1825"/>
      </w:tblGrid>
      <w:tr w:rsidR="00D42737" w:rsidRPr="005046C6" w14:paraId="4101A8D6" w14:textId="77777777" w:rsidTr="00B007D0">
        <w:tc>
          <w:tcPr>
            <w:tcW w:w="3510" w:type="dxa"/>
          </w:tcPr>
          <w:p w14:paraId="7B967C24" w14:textId="77777777" w:rsidR="00D42737" w:rsidRPr="005046C6" w:rsidRDefault="00D42737" w:rsidP="00D16F71">
            <w:pPr>
              <w:spacing w:line="360" w:lineRule="auto"/>
              <w:rPr>
                <w:rFonts w:eastAsia="仿宋"/>
              </w:rPr>
            </w:pPr>
            <w:r w:rsidRPr="005046C6">
              <w:rPr>
                <w:rFonts w:eastAsia="仿宋"/>
              </w:rPr>
              <w:t>Group (ARDS patients, n = 30)</w:t>
            </w:r>
          </w:p>
        </w:tc>
        <w:tc>
          <w:tcPr>
            <w:tcW w:w="1701" w:type="dxa"/>
          </w:tcPr>
          <w:p w14:paraId="57256A3C" w14:textId="77777777" w:rsidR="00D42737" w:rsidRPr="005046C6" w:rsidRDefault="00D42737" w:rsidP="00D16F71">
            <w:pPr>
              <w:widowControl w:val="0"/>
              <w:autoSpaceDE w:val="0"/>
              <w:autoSpaceDN w:val="0"/>
              <w:rPr>
                <w:rFonts w:eastAsia="仿宋"/>
              </w:rPr>
            </w:pPr>
            <w:r w:rsidRPr="005046C6">
              <w:rPr>
                <w:rFonts w:eastAsia="仿宋"/>
              </w:rPr>
              <w:t>Mild (n = 12)</w:t>
            </w:r>
          </w:p>
        </w:tc>
        <w:tc>
          <w:tcPr>
            <w:tcW w:w="2120" w:type="dxa"/>
          </w:tcPr>
          <w:p w14:paraId="5169750F" w14:textId="77777777" w:rsidR="00D42737" w:rsidRPr="005046C6" w:rsidRDefault="00D42737" w:rsidP="00D16F71">
            <w:pPr>
              <w:widowControl w:val="0"/>
              <w:autoSpaceDE w:val="0"/>
              <w:autoSpaceDN w:val="0"/>
              <w:rPr>
                <w:rFonts w:eastAsia="仿宋"/>
              </w:rPr>
            </w:pPr>
            <w:r w:rsidRPr="005046C6">
              <w:rPr>
                <w:rFonts w:eastAsia="仿宋"/>
              </w:rPr>
              <w:t>Moderate (n = 10)</w:t>
            </w:r>
          </w:p>
        </w:tc>
        <w:tc>
          <w:tcPr>
            <w:tcW w:w="1825" w:type="dxa"/>
          </w:tcPr>
          <w:p w14:paraId="55BCA48D" w14:textId="77777777" w:rsidR="00D42737" w:rsidRPr="005046C6" w:rsidRDefault="00D42737" w:rsidP="00D16F71">
            <w:pPr>
              <w:widowControl w:val="0"/>
              <w:autoSpaceDE w:val="0"/>
              <w:autoSpaceDN w:val="0"/>
              <w:rPr>
                <w:rFonts w:eastAsia="仿宋"/>
              </w:rPr>
            </w:pPr>
            <w:proofErr w:type="gramStart"/>
            <w:r w:rsidRPr="005046C6">
              <w:rPr>
                <w:rFonts w:eastAsia="仿宋"/>
              </w:rPr>
              <w:t>Severe  (</w:t>
            </w:r>
            <w:proofErr w:type="gramEnd"/>
            <w:r w:rsidRPr="005046C6">
              <w:rPr>
                <w:rFonts w:eastAsia="仿宋"/>
              </w:rPr>
              <w:t>n = 8)</w:t>
            </w:r>
          </w:p>
        </w:tc>
      </w:tr>
      <w:tr w:rsidR="00D42737" w:rsidRPr="005046C6" w14:paraId="356D7886" w14:textId="77777777" w:rsidTr="00B007D0">
        <w:tc>
          <w:tcPr>
            <w:tcW w:w="3510" w:type="dxa"/>
          </w:tcPr>
          <w:p w14:paraId="77B6FDFE" w14:textId="77777777" w:rsidR="00D42737" w:rsidRPr="005046C6" w:rsidRDefault="00D42737" w:rsidP="00D16F71">
            <w:pPr>
              <w:spacing w:line="360" w:lineRule="auto"/>
              <w:rPr>
                <w:rFonts w:eastAsia="仿宋"/>
              </w:rPr>
            </w:pPr>
            <w:r w:rsidRPr="005046C6">
              <w:rPr>
                <w:rFonts w:eastAsia="仿宋"/>
              </w:rPr>
              <w:t xml:space="preserve">Age, years </w:t>
            </w:r>
          </w:p>
        </w:tc>
        <w:tc>
          <w:tcPr>
            <w:tcW w:w="1701" w:type="dxa"/>
          </w:tcPr>
          <w:p w14:paraId="423AFAD3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51.36 ± 11.27</w:t>
            </w:r>
          </w:p>
        </w:tc>
        <w:tc>
          <w:tcPr>
            <w:tcW w:w="2120" w:type="dxa"/>
          </w:tcPr>
          <w:p w14:paraId="6BB54CBD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49.18 ± 10.15</w:t>
            </w:r>
          </w:p>
        </w:tc>
        <w:tc>
          <w:tcPr>
            <w:tcW w:w="1825" w:type="dxa"/>
          </w:tcPr>
          <w:p w14:paraId="254DD191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52.82 ± 15.76</w:t>
            </w:r>
          </w:p>
        </w:tc>
      </w:tr>
      <w:tr w:rsidR="00D42737" w:rsidRPr="005046C6" w14:paraId="5AA26F6F" w14:textId="77777777" w:rsidTr="00B007D0">
        <w:tc>
          <w:tcPr>
            <w:tcW w:w="3510" w:type="dxa"/>
          </w:tcPr>
          <w:p w14:paraId="43B58625" w14:textId="77777777" w:rsidR="00D42737" w:rsidRPr="005046C6" w:rsidRDefault="00D42737" w:rsidP="00D16F71">
            <w:pPr>
              <w:spacing w:line="360" w:lineRule="auto"/>
              <w:rPr>
                <w:rFonts w:eastAsia="仿宋"/>
              </w:rPr>
            </w:pPr>
            <w:r w:rsidRPr="005046C6">
              <w:rPr>
                <w:rFonts w:eastAsia="仿宋"/>
              </w:rPr>
              <w:t>Sex, male/female</w:t>
            </w:r>
          </w:p>
        </w:tc>
        <w:tc>
          <w:tcPr>
            <w:tcW w:w="1701" w:type="dxa"/>
          </w:tcPr>
          <w:p w14:paraId="25E80EA3" w14:textId="77777777" w:rsidR="00D42737" w:rsidRPr="005046C6" w:rsidRDefault="00D42737" w:rsidP="00D16F71">
            <w:pPr>
              <w:spacing w:line="360" w:lineRule="auto"/>
              <w:rPr>
                <w:rFonts w:eastAsia="仿宋"/>
              </w:rPr>
            </w:pPr>
            <w:r w:rsidRPr="005046C6">
              <w:rPr>
                <w:rFonts w:eastAsia="仿宋"/>
              </w:rPr>
              <w:t>9/3</w:t>
            </w:r>
          </w:p>
        </w:tc>
        <w:tc>
          <w:tcPr>
            <w:tcW w:w="2120" w:type="dxa"/>
          </w:tcPr>
          <w:p w14:paraId="52864AD8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7/3</w:t>
            </w:r>
          </w:p>
        </w:tc>
        <w:tc>
          <w:tcPr>
            <w:tcW w:w="1825" w:type="dxa"/>
          </w:tcPr>
          <w:p w14:paraId="04F23330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6/2</w:t>
            </w:r>
          </w:p>
        </w:tc>
      </w:tr>
      <w:tr w:rsidR="00D42737" w:rsidRPr="005046C6" w14:paraId="1ACBFD3E" w14:textId="77777777" w:rsidTr="00B007D0">
        <w:tc>
          <w:tcPr>
            <w:tcW w:w="3510" w:type="dxa"/>
          </w:tcPr>
          <w:p w14:paraId="2499DB9A" w14:textId="77777777" w:rsidR="00D42737" w:rsidRPr="005046C6" w:rsidRDefault="00D42737" w:rsidP="00D16F71">
            <w:pPr>
              <w:spacing w:line="360" w:lineRule="auto"/>
            </w:pPr>
            <w:bookmarkStart w:id="0" w:name="_Hlk73259562"/>
            <w:r w:rsidRPr="005046C6">
              <w:t>Pa</w:t>
            </w:r>
            <w:r w:rsidR="0007068D">
              <w:t>O</w:t>
            </w:r>
            <w:r w:rsidRPr="005046C6">
              <w:rPr>
                <w:vertAlign w:val="subscript"/>
              </w:rPr>
              <w:t>2</w:t>
            </w:r>
            <w:r w:rsidRPr="005046C6">
              <w:t>/Fi</w:t>
            </w:r>
            <w:r w:rsidR="0007068D">
              <w:t>O</w:t>
            </w:r>
            <w:r w:rsidRPr="005046C6">
              <w:rPr>
                <w:vertAlign w:val="subscript"/>
              </w:rPr>
              <w:t>2</w:t>
            </w:r>
            <w:bookmarkEnd w:id="0"/>
            <w:r w:rsidRPr="005046C6">
              <w:t>, Mean ± SD</w:t>
            </w:r>
          </w:p>
        </w:tc>
        <w:tc>
          <w:tcPr>
            <w:tcW w:w="1701" w:type="dxa"/>
          </w:tcPr>
          <w:p w14:paraId="3D8A7A76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267 </w:t>
            </w:r>
            <w:r w:rsidRPr="005046C6">
              <w:rPr>
                <w:rFonts w:eastAsia="仿宋"/>
              </w:rPr>
              <w:t>± 31</w:t>
            </w:r>
          </w:p>
        </w:tc>
        <w:tc>
          <w:tcPr>
            <w:tcW w:w="2120" w:type="dxa"/>
          </w:tcPr>
          <w:p w14:paraId="0488E0B4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152 ± 38</w:t>
            </w:r>
          </w:p>
        </w:tc>
        <w:tc>
          <w:tcPr>
            <w:tcW w:w="1825" w:type="dxa"/>
          </w:tcPr>
          <w:p w14:paraId="12211915" w14:textId="77777777" w:rsidR="00D42737" w:rsidRPr="005046C6" w:rsidRDefault="00D42737" w:rsidP="00D16F71">
            <w:pPr>
              <w:spacing w:line="360" w:lineRule="auto"/>
            </w:pPr>
            <w:r w:rsidRPr="005046C6">
              <w:rPr>
                <w:rFonts w:eastAsia="仿宋"/>
              </w:rPr>
              <w:t>82 ± 12</w:t>
            </w:r>
          </w:p>
        </w:tc>
      </w:tr>
      <w:tr w:rsidR="00D42737" w:rsidRPr="005046C6" w14:paraId="410E031A" w14:textId="77777777" w:rsidTr="00B007D0">
        <w:tc>
          <w:tcPr>
            <w:tcW w:w="3510" w:type="dxa"/>
          </w:tcPr>
          <w:p w14:paraId="1EBEF95C" w14:textId="77777777" w:rsidR="00D42737" w:rsidRPr="005046C6" w:rsidRDefault="00D42737" w:rsidP="00D16F71">
            <w:pPr>
              <w:spacing w:line="360" w:lineRule="auto"/>
            </w:pPr>
            <w:bookmarkStart w:id="1" w:name="_Hlk73259582"/>
            <w:r w:rsidRPr="005046C6">
              <w:t>Timing of diagnosis of ARDS</w:t>
            </w:r>
            <w:bookmarkEnd w:id="1"/>
          </w:p>
        </w:tc>
        <w:tc>
          <w:tcPr>
            <w:tcW w:w="1701" w:type="dxa"/>
          </w:tcPr>
          <w:p w14:paraId="1F70FCFD" w14:textId="77777777" w:rsidR="00D42737" w:rsidRPr="005046C6" w:rsidRDefault="00D42737" w:rsidP="00D16F71">
            <w:pPr>
              <w:spacing w:line="360" w:lineRule="auto"/>
            </w:pPr>
          </w:p>
        </w:tc>
        <w:tc>
          <w:tcPr>
            <w:tcW w:w="2120" w:type="dxa"/>
          </w:tcPr>
          <w:p w14:paraId="4CA64316" w14:textId="77777777" w:rsidR="00D42737" w:rsidRPr="005046C6" w:rsidRDefault="00D42737" w:rsidP="00D16F71">
            <w:pPr>
              <w:spacing w:line="360" w:lineRule="auto"/>
            </w:pPr>
          </w:p>
        </w:tc>
        <w:tc>
          <w:tcPr>
            <w:tcW w:w="1825" w:type="dxa"/>
          </w:tcPr>
          <w:p w14:paraId="21688048" w14:textId="77777777" w:rsidR="00D42737" w:rsidRPr="005046C6" w:rsidRDefault="00D42737" w:rsidP="00D16F71">
            <w:pPr>
              <w:spacing w:line="360" w:lineRule="auto"/>
            </w:pPr>
          </w:p>
        </w:tc>
      </w:tr>
      <w:tr w:rsidR="00D42737" w:rsidRPr="005046C6" w14:paraId="08D7D028" w14:textId="77777777" w:rsidTr="00B007D0">
        <w:tc>
          <w:tcPr>
            <w:tcW w:w="3510" w:type="dxa"/>
          </w:tcPr>
          <w:p w14:paraId="5199D815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First day</w:t>
            </w:r>
          </w:p>
        </w:tc>
        <w:tc>
          <w:tcPr>
            <w:tcW w:w="1701" w:type="dxa"/>
          </w:tcPr>
          <w:p w14:paraId="16037D17" w14:textId="77777777" w:rsidR="00D42737" w:rsidRPr="005046C6" w:rsidRDefault="00D42737" w:rsidP="00D16F71">
            <w:pPr>
              <w:spacing w:line="360" w:lineRule="auto"/>
            </w:pPr>
            <w:r w:rsidRPr="005046C6">
              <w:t>6 (50.0%)</w:t>
            </w:r>
          </w:p>
        </w:tc>
        <w:tc>
          <w:tcPr>
            <w:tcW w:w="2120" w:type="dxa"/>
          </w:tcPr>
          <w:p w14:paraId="1EE29E92" w14:textId="77777777" w:rsidR="00D42737" w:rsidRPr="005046C6" w:rsidRDefault="00D42737" w:rsidP="00D16F71">
            <w:pPr>
              <w:spacing w:line="360" w:lineRule="auto"/>
            </w:pPr>
            <w:r w:rsidRPr="005046C6">
              <w:t>6 (60.0%)</w:t>
            </w:r>
          </w:p>
        </w:tc>
        <w:tc>
          <w:tcPr>
            <w:tcW w:w="1825" w:type="dxa"/>
          </w:tcPr>
          <w:p w14:paraId="76E9F7E4" w14:textId="77777777" w:rsidR="00D42737" w:rsidRPr="005046C6" w:rsidRDefault="00D42737" w:rsidP="00D16F71">
            <w:pPr>
              <w:spacing w:line="360" w:lineRule="auto"/>
            </w:pPr>
            <w:r w:rsidRPr="005046C6">
              <w:t>7 (87.5%)</w:t>
            </w:r>
          </w:p>
        </w:tc>
      </w:tr>
      <w:tr w:rsidR="00D42737" w:rsidRPr="005046C6" w14:paraId="6D965119" w14:textId="77777777" w:rsidTr="00B007D0">
        <w:tc>
          <w:tcPr>
            <w:tcW w:w="3510" w:type="dxa"/>
          </w:tcPr>
          <w:p w14:paraId="5A59386A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Second day</w:t>
            </w:r>
          </w:p>
        </w:tc>
        <w:tc>
          <w:tcPr>
            <w:tcW w:w="1701" w:type="dxa"/>
          </w:tcPr>
          <w:p w14:paraId="2BD628F4" w14:textId="77777777" w:rsidR="00D42737" w:rsidRPr="005046C6" w:rsidRDefault="00D42737" w:rsidP="00D16F71">
            <w:pPr>
              <w:spacing w:line="360" w:lineRule="auto"/>
            </w:pPr>
            <w:r w:rsidRPr="005046C6">
              <w:t>3 (25.0%)</w:t>
            </w:r>
          </w:p>
        </w:tc>
        <w:tc>
          <w:tcPr>
            <w:tcW w:w="2120" w:type="dxa"/>
          </w:tcPr>
          <w:p w14:paraId="51EDE870" w14:textId="77777777" w:rsidR="00D42737" w:rsidRPr="005046C6" w:rsidRDefault="00D42737" w:rsidP="00D16F71">
            <w:pPr>
              <w:spacing w:line="360" w:lineRule="auto"/>
            </w:pPr>
            <w:r w:rsidRPr="005046C6">
              <w:t>2 (20.0%)</w:t>
            </w:r>
          </w:p>
        </w:tc>
        <w:tc>
          <w:tcPr>
            <w:tcW w:w="1825" w:type="dxa"/>
          </w:tcPr>
          <w:p w14:paraId="2EFAFBB0" w14:textId="77777777" w:rsidR="00D42737" w:rsidRPr="005046C6" w:rsidRDefault="00D42737" w:rsidP="00D16F71">
            <w:pPr>
              <w:spacing w:line="360" w:lineRule="auto"/>
            </w:pPr>
            <w:r w:rsidRPr="005046C6">
              <w:t>1 (12.5%)</w:t>
            </w:r>
          </w:p>
        </w:tc>
      </w:tr>
      <w:tr w:rsidR="00D42737" w:rsidRPr="005046C6" w14:paraId="2D2D2335" w14:textId="77777777" w:rsidTr="00B007D0">
        <w:tc>
          <w:tcPr>
            <w:tcW w:w="3510" w:type="dxa"/>
          </w:tcPr>
          <w:p w14:paraId="3AB214D5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Third day</w:t>
            </w:r>
          </w:p>
        </w:tc>
        <w:tc>
          <w:tcPr>
            <w:tcW w:w="1701" w:type="dxa"/>
          </w:tcPr>
          <w:p w14:paraId="5CD606D2" w14:textId="77777777" w:rsidR="00D42737" w:rsidRPr="005046C6" w:rsidRDefault="00D42737" w:rsidP="00D16F71">
            <w:pPr>
              <w:spacing w:line="360" w:lineRule="auto"/>
            </w:pPr>
            <w:r w:rsidRPr="005046C6">
              <w:t>2 (16.7%)</w:t>
            </w:r>
          </w:p>
        </w:tc>
        <w:tc>
          <w:tcPr>
            <w:tcW w:w="2120" w:type="dxa"/>
          </w:tcPr>
          <w:p w14:paraId="19D07F28" w14:textId="77777777" w:rsidR="00D42737" w:rsidRPr="005046C6" w:rsidRDefault="00D42737" w:rsidP="00D16F71">
            <w:pPr>
              <w:spacing w:line="360" w:lineRule="auto"/>
            </w:pPr>
            <w:r w:rsidRPr="005046C6">
              <w:t>1 (10.0%)</w:t>
            </w:r>
          </w:p>
        </w:tc>
        <w:tc>
          <w:tcPr>
            <w:tcW w:w="1825" w:type="dxa"/>
          </w:tcPr>
          <w:p w14:paraId="6EAAE557" w14:textId="77777777" w:rsidR="00D42737" w:rsidRPr="005046C6" w:rsidRDefault="00D42737" w:rsidP="00D16F71">
            <w:pPr>
              <w:spacing w:line="360" w:lineRule="auto"/>
            </w:pPr>
            <w:r w:rsidRPr="005046C6">
              <w:t>0 (0)</w:t>
            </w:r>
          </w:p>
        </w:tc>
      </w:tr>
      <w:tr w:rsidR="00D42737" w:rsidRPr="005046C6" w14:paraId="594BF6FB" w14:textId="77777777" w:rsidTr="00B007D0">
        <w:tc>
          <w:tcPr>
            <w:tcW w:w="3510" w:type="dxa"/>
          </w:tcPr>
          <w:p w14:paraId="37AC719C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Fourth day</w:t>
            </w:r>
          </w:p>
        </w:tc>
        <w:tc>
          <w:tcPr>
            <w:tcW w:w="1701" w:type="dxa"/>
          </w:tcPr>
          <w:p w14:paraId="6D8F40D7" w14:textId="77777777" w:rsidR="00D42737" w:rsidRPr="005046C6" w:rsidRDefault="00D42737" w:rsidP="00D16F71">
            <w:pPr>
              <w:spacing w:line="360" w:lineRule="auto"/>
            </w:pPr>
            <w:r w:rsidRPr="005046C6">
              <w:t>1 (8.3%)</w:t>
            </w:r>
          </w:p>
        </w:tc>
        <w:tc>
          <w:tcPr>
            <w:tcW w:w="2120" w:type="dxa"/>
          </w:tcPr>
          <w:p w14:paraId="2BB769C6" w14:textId="77777777" w:rsidR="00D42737" w:rsidRPr="005046C6" w:rsidRDefault="00D42737" w:rsidP="00D16F71">
            <w:pPr>
              <w:spacing w:line="360" w:lineRule="auto"/>
            </w:pPr>
            <w:r w:rsidRPr="005046C6">
              <w:t>1 (10.0%)</w:t>
            </w:r>
          </w:p>
        </w:tc>
        <w:tc>
          <w:tcPr>
            <w:tcW w:w="1825" w:type="dxa"/>
          </w:tcPr>
          <w:p w14:paraId="36619989" w14:textId="77777777" w:rsidR="00D42737" w:rsidRPr="005046C6" w:rsidRDefault="00D42737" w:rsidP="00D16F71">
            <w:pPr>
              <w:spacing w:line="360" w:lineRule="auto"/>
            </w:pPr>
            <w:r w:rsidRPr="005046C6">
              <w:t>0 (0)</w:t>
            </w:r>
          </w:p>
        </w:tc>
      </w:tr>
      <w:tr w:rsidR="00D42737" w:rsidRPr="005046C6" w14:paraId="75D121F5" w14:textId="77777777" w:rsidTr="00B007D0">
        <w:tc>
          <w:tcPr>
            <w:tcW w:w="3510" w:type="dxa"/>
          </w:tcPr>
          <w:p w14:paraId="524EEFB2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Length of ICU stay, d</w:t>
            </w:r>
          </w:p>
        </w:tc>
        <w:tc>
          <w:tcPr>
            <w:tcW w:w="1701" w:type="dxa"/>
          </w:tcPr>
          <w:p w14:paraId="394E6AD0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5 </w:t>
            </w:r>
            <w:r w:rsidRPr="005046C6">
              <w:rPr>
                <w:rFonts w:eastAsia="仿宋"/>
              </w:rPr>
              <w:t>± 3</w:t>
            </w:r>
          </w:p>
        </w:tc>
        <w:tc>
          <w:tcPr>
            <w:tcW w:w="2120" w:type="dxa"/>
          </w:tcPr>
          <w:p w14:paraId="10647DAA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8 </w:t>
            </w:r>
            <w:r w:rsidRPr="005046C6">
              <w:rPr>
                <w:rFonts w:eastAsia="仿宋"/>
              </w:rPr>
              <w:t>± 7</w:t>
            </w:r>
          </w:p>
        </w:tc>
        <w:tc>
          <w:tcPr>
            <w:tcW w:w="1825" w:type="dxa"/>
          </w:tcPr>
          <w:p w14:paraId="7A359CE6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10 </w:t>
            </w:r>
            <w:r w:rsidRPr="005046C6">
              <w:rPr>
                <w:rFonts w:eastAsia="仿宋"/>
              </w:rPr>
              <w:t>± 4</w:t>
            </w:r>
          </w:p>
        </w:tc>
      </w:tr>
      <w:tr w:rsidR="00D42737" w:rsidRPr="005046C6" w14:paraId="44B5D350" w14:textId="77777777" w:rsidTr="00B007D0">
        <w:tc>
          <w:tcPr>
            <w:tcW w:w="3510" w:type="dxa"/>
          </w:tcPr>
          <w:p w14:paraId="73109E53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Length of ventilation, d</w:t>
            </w:r>
          </w:p>
        </w:tc>
        <w:tc>
          <w:tcPr>
            <w:tcW w:w="1701" w:type="dxa"/>
          </w:tcPr>
          <w:p w14:paraId="5F96CCC3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2 </w:t>
            </w:r>
            <w:r w:rsidRPr="005046C6">
              <w:rPr>
                <w:rFonts w:eastAsia="仿宋"/>
              </w:rPr>
              <w:t>± 2</w:t>
            </w:r>
          </w:p>
        </w:tc>
        <w:tc>
          <w:tcPr>
            <w:tcW w:w="2120" w:type="dxa"/>
          </w:tcPr>
          <w:p w14:paraId="373A435C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6 </w:t>
            </w:r>
            <w:r w:rsidRPr="005046C6">
              <w:rPr>
                <w:rFonts w:eastAsia="仿宋"/>
              </w:rPr>
              <w:t>± 3</w:t>
            </w:r>
          </w:p>
        </w:tc>
        <w:tc>
          <w:tcPr>
            <w:tcW w:w="1825" w:type="dxa"/>
          </w:tcPr>
          <w:p w14:paraId="5136F730" w14:textId="77777777" w:rsidR="00D42737" w:rsidRPr="005046C6" w:rsidRDefault="00D42737" w:rsidP="00B007D0">
            <w:pPr>
              <w:spacing w:line="360" w:lineRule="auto"/>
            </w:pPr>
            <w:r w:rsidRPr="005046C6">
              <w:t xml:space="preserve">7 </w:t>
            </w:r>
            <w:r w:rsidRPr="005046C6">
              <w:rPr>
                <w:rFonts w:eastAsia="仿宋"/>
              </w:rPr>
              <w:t>± 3</w:t>
            </w:r>
          </w:p>
        </w:tc>
      </w:tr>
      <w:tr w:rsidR="00D42737" w:rsidRPr="005046C6" w14:paraId="78042274" w14:textId="77777777" w:rsidTr="00B007D0">
        <w:tc>
          <w:tcPr>
            <w:tcW w:w="3510" w:type="dxa"/>
          </w:tcPr>
          <w:p w14:paraId="0E788CF7" w14:textId="26212F47" w:rsidR="00D42737" w:rsidRPr="005046C6" w:rsidRDefault="00FF3F37" w:rsidP="00D42737">
            <w:pPr>
              <w:widowControl w:val="0"/>
              <w:autoSpaceDE w:val="0"/>
              <w:autoSpaceDN w:val="0"/>
              <w:ind w:firstLineChars="100" w:firstLine="240"/>
            </w:pPr>
            <w:r>
              <w:rPr>
                <w:rFonts w:hint="eastAsia"/>
              </w:rPr>
              <w:t>L</w:t>
            </w:r>
            <w:r w:rsidR="00D42737" w:rsidRPr="005046C6">
              <w:t>ength of hospital stay, d</w:t>
            </w:r>
          </w:p>
        </w:tc>
        <w:tc>
          <w:tcPr>
            <w:tcW w:w="1701" w:type="dxa"/>
          </w:tcPr>
          <w:p w14:paraId="41C49E98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7 </w:t>
            </w:r>
            <w:r w:rsidRPr="005046C6">
              <w:rPr>
                <w:rFonts w:eastAsia="仿宋"/>
              </w:rPr>
              <w:t>± 4</w:t>
            </w:r>
          </w:p>
        </w:tc>
        <w:tc>
          <w:tcPr>
            <w:tcW w:w="2120" w:type="dxa"/>
          </w:tcPr>
          <w:p w14:paraId="2F051645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14 </w:t>
            </w:r>
            <w:r w:rsidRPr="005046C6">
              <w:rPr>
                <w:rFonts w:eastAsia="仿宋"/>
              </w:rPr>
              <w:t>± 6</w:t>
            </w:r>
          </w:p>
        </w:tc>
        <w:tc>
          <w:tcPr>
            <w:tcW w:w="1825" w:type="dxa"/>
          </w:tcPr>
          <w:p w14:paraId="713421DD" w14:textId="77777777" w:rsidR="00D42737" w:rsidRPr="005046C6" w:rsidRDefault="00D42737" w:rsidP="00D16F71">
            <w:pPr>
              <w:spacing w:line="360" w:lineRule="auto"/>
            </w:pPr>
            <w:r w:rsidRPr="005046C6">
              <w:t xml:space="preserve">17 </w:t>
            </w:r>
            <w:r w:rsidRPr="005046C6">
              <w:rPr>
                <w:rFonts w:eastAsia="仿宋"/>
              </w:rPr>
              <w:t>± 5</w:t>
            </w:r>
          </w:p>
        </w:tc>
      </w:tr>
      <w:tr w:rsidR="00D42737" w:rsidRPr="005046C6" w14:paraId="39C1D23B" w14:textId="77777777" w:rsidTr="00B007D0">
        <w:tc>
          <w:tcPr>
            <w:tcW w:w="3510" w:type="dxa"/>
          </w:tcPr>
          <w:p w14:paraId="51AAB00E" w14:textId="77777777" w:rsidR="00D42737" w:rsidRPr="005046C6" w:rsidRDefault="00D42737" w:rsidP="00D16F71">
            <w:pPr>
              <w:spacing w:line="360" w:lineRule="auto"/>
            </w:pPr>
            <w:bookmarkStart w:id="2" w:name="_Hlk73259596"/>
            <w:r w:rsidRPr="005046C6">
              <w:t>Clinical outcomes</w:t>
            </w:r>
            <w:bookmarkEnd w:id="2"/>
          </w:p>
        </w:tc>
        <w:tc>
          <w:tcPr>
            <w:tcW w:w="1701" w:type="dxa"/>
          </w:tcPr>
          <w:p w14:paraId="1C30E2ED" w14:textId="77777777" w:rsidR="00D42737" w:rsidRPr="005046C6" w:rsidRDefault="00D42737" w:rsidP="00D16F71">
            <w:pPr>
              <w:spacing w:line="360" w:lineRule="auto"/>
            </w:pPr>
          </w:p>
        </w:tc>
        <w:tc>
          <w:tcPr>
            <w:tcW w:w="2120" w:type="dxa"/>
          </w:tcPr>
          <w:p w14:paraId="1A7E6FC6" w14:textId="77777777" w:rsidR="00D42737" w:rsidRPr="005046C6" w:rsidRDefault="00D42737" w:rsidP="00D16F71">
            <w:pPr>
              <w:spacing w:line="360" w:lineRule="auto"/>
            </w:pPr>
          </w:p>
        </w:tc>
        <w:tc>
          <w:tcPr>
            <w:tcW w:w="1825" w:type="dxa"/>
          </w:tcPr>
          <w:p w14:paraId="7F92B1F4" w14:textId="77777777" w:rsidR="00D42737" w:rsidRPr="005046C6" w:rsidRDefault="00D42737" w:rsidP="00D16F71">
            <w:pPr>
              <w:spacing w:line="360" w:lineRule="auto"/>
            </w:pPr>
          </w:p>
        </w:tc>
      </w:tr>
      <w:tr w:rsidR="00D42737" w:rsidRPr="005046C6" w14:paraId="7FA67379" w14:textId="77777777" w:rsidTr="00B007D0">
        <w:tc>
          <w:tcPr>
            <w:tcW w:w="3510" w:type="dxa"/>
          </w:tcPr>
          <w:p w14:paraId="5BAAED2F" w14:textId="77777777" w:rsidR="00D42737" w:rsidRPr="005046C6" w:rsidRDefault="00D42737" w:rsidP="00D42737">
            <w:pPr>
              <w:spacing w:line="360" w:lineRule="auto"/>
              <w:ind w:firstLineChars="100" w:firstLine="240"/>
            </w:pPr>
            <w:r w:rsidRPr="005046C6">
              <w:t>Hospital mortality</w:t>
            </w:r>
          </w:p>
        </w:tc>
        <w:tc>
          <w:tcPr>
            <w:tcW w:w="1701" w:type="dxa"/>
          </w:tcPr>
          <w:p w14:paraId="475A166A" w14:textId="77777777" w:rsidR="00D42737" w:rsidRPr="005046C6" w:rsidRDefault="00D42737" w:rsidP="00D16F71">
            <w:pPr>
              <w:spacing w:line="360" w:lineRule="auto"/>
            </w:pPr>
            <w:r w:rsidRPr="005046C6">
              <w:t>2 (16.7%)</w:t>
            </w:r>
          </w:p>
        </w:tc>
        <w:tc>
          <w:tcPr>
            <w:tcW w:w="2120" w:type="dxa"/>
          </w:tcPr>
          <w:p w14:paraId="661AC163" w14:textId="77777777" w:rsidR="00D42737" w:rsidRPr="005046C6" w:rsidRDefault="00D42737" w:rsidP="00D16F71">
            <w:pPr>
              <w:spacing w:line="360" w:lineRule="auto"/>
            </w:pPr>
            <w:r w:rsidRPr="005046C6">
              <w:t>3 (30.0%)</w:t>
            </w:r>
          </w:p>
        </w:tc>
        <w:tc>
          <w:tcPr>
            <w:tcW w:w="1825" w:type="dxa"/>
          </w:tcPr>
          <w:p w14:paraId="2B79EDD9" w14:textId="77777777" w:rsidR="00D42737" w:rsidRPr="005046C6" w:rsidRDefault="00D42737" w:rsidP="00D16F71">
            <w:pPr>
              <w:spacing w:line="360" w:lineRule="auto"/>
            </w:pPr>
            <w:r w:rsidRPr="005046C6">
              <w:t>3 (37.5%)</w:t>
            </w:r>
          </w:p>
        </w:tc>
      </w:tr>
    </w:tbl>
    <w:p w14:paraId="2FA8DA66" w14:textId="77777777" w:rsidR="00D42737" w:rsidRPr="005046C6" w:rsidRDefault="00D42737" w:rsidP="00D42737">
      <w:pPr>
        <w:spacing w:line="360" w:lineRule="auto"/>
      </w:pPr>
    </w:p>
    <w:p w14:paraId="7BCF5531" w14:textId="77777777" w:rsidR="00D42737" w:rsidRPr="005046C6" w:rsidRDefault="00D42737" w:rsidP="009469B2">
      <w:pPr>
        <w:spacing w:after="200" w:line="360" w:lineRule="auto"/>
        <w:rPr>
          <w:b/>
        </w:rPr>
      </w:pPr>
    </w:p>
    <w:sectPr w:rsidR="00D42737" w:rsidRPr="005046C6" w:rsidSect="00327B16"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0C9FC" w14:textId="77777777" w:rsidR="009414E3" w:rsidRDefault="009414E3" w:rsidP="00400820">
      <w:r>
        <w:separator/>
      </w:r>
    </w:p>
  </w:endnote>
  <w:endnote w:type="continuationSeparator" w:id="0">
    <w:p w14:paraId="1894EC43" w14:textId="77777777" w:rsidR="009414E3" w:rsidRDefault="009414E3" w:rsidP="00400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仿宋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6555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21785" w14:textId="77777777" w:rsidR="006648D2" w:rsidRDefault="00AA2BDC">
        <w:pPr>
          <w:pStyle w:val="a4"/>
          <w:jc w:val="center"/>
        </w:pPr>
        <w:r>
          <w:fldChar w:fldCharType="begin"/>
        </w:r>
        <w:r w:rsidR="006648D2">
          <w:instrText xml:space="preserve"> PAGE   \* MERGEFORMAT </w:instrText>
        </w:r>
        <w:r>
          <w:fldChar w:fldCharType="separate"/>
        </w:r>
        <w:r w:rsidR="005A2B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F3D3DD5" w14:textId="77777777" w:rsidR="006648D2" w:rsidRDefault="006648D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A27D0" w14:textId="77777777" w:rsidR="009414E3" w:rsidRDefault="009414E3" w:rsidP="00400820">
      <w:r>
        <w:separator/>
      </w:r>
    </w:p>
  </w:footnote>
  <w:footnote w:type="continuationSeparator" w:id="0">
    <w:p w14:paraId="6B3B8153" w14:textId="77777777" w:rsidR="009414E3" w:rsidRDefault="009414E3" w:rsidP="00400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 Translational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tew02rat5p0e5sp2xd0z10erfpdrdwpfw&quot;&gt;tang&lt;record-ids&gt;&lt;item&gt;3831&lt;/item&gt;&lt;item&gt;3835&lt;/item&gt;&lt;item&gt;4047&lt;/item&gt;&lt;item&gt;8046&lt;/item&gt;&lt;item&gt;17035&lt;/item&gt;&lt;item&gt;17049&lt;/item&gt;&lt;item&gt;17062&lt;/item&gt;&lt;item&gt;17097&lt;/item&gt;&lt;item&gt;17142&lt;/item&gt;&lt;item&gt;17143&lt;/item&gt;&lt;item&gt;17157&lt;/item&gt;&lt;item&gt;17604&lt;/item&gt;&lt;item&gt;17616&lt;/item&gt;&lt;item&gt;17624&lt;/item&gt;&lt;item&gt;17653&lt;/item&gt;&lt;item&gt;17728&lt;/item&gt;&lt;item&gt;17730&lt;/item&gt;&lt;item&gt;17750&lt;/item&gt;&lt;item&gt;17751&lt;/item&gt;&lt;item&gt;17760&lt;/item&gt;&lt;item&gt;17782&lt;/item&gt;&lt;item&gt;17784&lt;/item&gt;&lt;item&gt;17923&lt;/item&gt;&lt;item&gt;17928&lt;/item&gt;&lt;item&gt;18122&lt;/item&gt;&lt;item&gt;18229&lt;/item&gt;&lt;item&gt;18259&lt;/item&gt;&lt;item&gt;18275&lt;/item&gt;&lt;item&gt;18276&lt;/item&gt;&lt;item&gt;18277&lt;/item&gt;&lt;item&gt;18279&lt;/item&gt;&lt;item&gt;18280&lt;/item&gt;&lt;item&gt;18289&lt;/item&gt;&lt;item&gt;18298&lt;/item&gt;&lt;item&gt;18302&lt;/item&gt;&lt;item&gt;18306&lt;/item&gt;&lt;item&gt;18308&lt;/item&gt;&lt;item&gt;18309&lt;/item&gt;&lt;item&gt;18349&lt;/item&gt;&lt;item&gt;18354&lt;/item&gt;&lt;item&gt;18361&lt;/item&gt;&lt;item&gt;18364&lt;/item&gt;&lt;item&gt;18544&lt;/item&gt;&lt;item&gt;18640&lt;/item&gt;&lt;item&gt;18643&lt;/item&gt;&lt;item&gt;18744&lt;/item&gt;&lt;item&gt;18746&lt;/item&gt;&lt;item&gt;18747&lt;/item&gt;&lt;item&gt;18748&lt;/item&gt;&lt;item&gt;18749&lt;/item&gt;&lt;item&gt;18750&lt;/item&gt;&lt;item&gt;18760&lt;/item&gt;&lt;item&gt;18766&lt;/item&gt;&lt;item&gt;18767&lt;/item&gt;&lt;item&gt;18772&lt;/item&gt;&lt;item&gt;18774&lt;/item&gt;&lt;item&gt;18802&lt;/item&gt;&lt;item&gt;18804&lt;/item&gt;&lt;item&gt;18812&lt;/item&gt;&lt;item&gt;18841&lt;/item&gt;&lt;item&gt;18918&lt;/item&gt;&lt;item&gt;18919&lt;/item&gt;&lt;item&gt;18920&lt;/item&gt;&lt;item&gt;18921&lt;/item&gt;&lt;item&gt;18924&lt;/item&gt;&lt;item&gt;18925&lt;/item&gt;&lt;item&gt;18926&lt;/item&gt;&lt;item&gt;18927&lt;/item&gt;&lt;item&gt;26609&lt;/item&gt;&lt;item&gt;26994&lt;/item&gt;&lt;item&gt;26995&lt;/item&gt;&lt;item&gt;32727&lt;/item&gt;&lt;item&gt;32728&lt;/item&gt;&lt;item&gt;35002&lt;/item&gt;&lt;item&gt;35098&lt;/item&gt;&lt;item&gt;35099&lt;/item&gt;&lt;item&gt;35100&lt;/item&gt;&lt;/record-ids&gt;&lt;/item&gt;&lt;/Libraries&gt;"/>
  </w:docVars>
  <w:rsids>
    <w:rsidRoot w:val="006760F1"/>
    <w:rsid w:val="0000186A"/>
    <w:rsid w:val="00002963"/>
    <w:rsid w:val="00005211"/>
    <w:rsid w:val="00013A8F"/>
    <w:rsid w:val="0001438B"/>
    <w:rsid w:val="0001557F"/>
    <w:rsid w:val="0002198C"/>
    <w:rsid w:val="000222C6"/>
    <w:rsid w:val="00026D1D"/>
    <w:rsid w:val="000303EA"/>
    <w:rsid w:val="00032A2A"/>
    <w:rsid w:val="00033DA7"/>
    <w:rsid w:val="00035254"/>
    <w:rsid w:val="000359B1"/>
    <w:rsid w:val="00037FB6"/>
    <w:rsid w:val="00041994"/>
    <w:rsid w:val="00045CDD"/>
    <w:rsid w:val="00047315"/>
    <w:rsid w:val="00051A23"/>
    <w:rsid w:val="00053621"/>
    <w:rsid w:val="00053F75"/>
    <w:rsid w:val="00054194"/>
    <w:rsid w:val="000546C2"/>
    <w:rsid w:val="000573AB"/>
    <w:rsid w:val="000603FC"/>
    <w:rsid w:val="0006170B"/>
    <w:rsid w:val="00066ACA"/>
    <w:rsid w:val="000704B8"/>
    <w:rsid w:val="0007068D"/>
    <w:rsid w:val="00080855"/>
    <w:rsid w:val="000839CD"/>
    <w:rsid w:val="000847FF"/>
    <w:rsid w:val="00086DD9"/>
    <w:rsid w:val="00093B57"/>
    <w:rsid w:val="00096B4E"/>
    <w:rsid w:val="000A15B4"/>
    <w:rsid w:val="000A1F6F"/>
    <w:rsid w:val="000A3CCE"/>
    <w:rsid w:val="000A7999"/>
    <w:rsid w:val="000A7A93"/>
    <w:rsid w:val="000C1177"/>
    <w:rsid w:val="000C29C1"/>
    <w:rsid w:val="000C3288"/>
    <w:rsid w:val="000C3328"/>
    <w:rsid w:val="000C448C"/>
    <w:rsid w:val="000C5B9B"/>
    <w:rsid w:val="000C69E3"/>
    <w:rsid w:val="000C7BE0"/>
    <w:rsid w:val="000D1989"/>
    <w:rsid w:val="000D3573"/>
    <w:rsid w:val="000D401A"/>
    <w:rsid w:val="000D417C"/>
    <w:rsid w:val="000D7A32"/>
    <w:rsid w:val="000E2995"/>
    <w:rsid w:val="000E3A0E"/>
    <w:rsid w:val="000E6120"/>
    <w:rsid w:val="000E6715"/>
    <w:rsid w:val="000E7FC9"/>
    <w:rsid w:val="000F006B"/>
    <w:rsid w:val="000F72EC"/>
    <w:rsid w:val="00100AEA"/>
    <w:rsid w:val="00100D07"/>
    <w:rsid w:val="00101F53"/>
    <w:rsid w:val="00104849"/>
    <w:rsid w:val="00104BF3"/>
    <w:rsid w:val="00106D3A"/>
    <w:rsid w:val="00107B5E"/>
    <w:rsid w:val="001129BD"/>
    <w:rsid w:val="001168A0"/>
    <w:rsid w:val="00122365"/>
    <w:rsid w:val="00123E77"/>
    <w:rsid w:val="00127D4F"/>
    <w:rsid w:val="001327FD"/>
    <w:rsid w:val="00133A03"/>
    <w:rsid w:val="00135C3D"/>
    <w:rsid w:val="00140012"/>
    <w:rsid w:val="001418CC"/>
    <w:rsid w:val="00142A5E"/>
    <w:rsid w:val="00143B82"/>
    <w:rsid w:val="00147026"/>
    <w:rsid w:val="0015252D"/>
    <w:rsid w:val="00153E90"/>
    <w:rsid w:val="00154B84"/>
    <w:rsid w:val="00156721"/>
    <w:rsid w:val="00157686"/>
    <w:rsid w:val="001651AC"/>
    <w:rsid w:val="0016731A"/>
    <w:rsid w:val="00171D0A"/>
    <w:rsid w:val="00176240"/>
    <w:rsid w:val="00176399"/>
    <w:rsid w:val="00177573"/>
    <w:rsid w:val="00180154"/>
    <w:rsid w:val="0018223B"/>
    <w:rsid w:val="0018460D"/>
    <w:rsid w:val="00187AE8"/>
    <w:rsid w:val="001903CA"/>
    <w:rsid w:val="00190EBC"/>
    <w:rsid w:val="00192392"/>
    <w:rsid w:val="00192905"/>
    <w:rsid w:val="00194643"/>
    <w:rsid w:val="00195ECB"/>
    <w:rsid w:val="001A0121"/>
    <w:rsid w:val="001A08A1"/>
    <w:rsid w:val="001A426F"/>
    <w:rsid w:val="001B2E6A"/>
    <w:rsid w:val="001B6210"/>
    <w:rsid w:val="001B6811"/>
    <w:rsid w:val="001B74C5"/>
    <w:rsid w:val="001C016C"/>
    <w:rsid w:val="001C023D"/>
    <w:rsid w:val="001C570A"/>
    <w:rsid w:val="001C666A"/>
    <w:rsid w:val="001C6FCA"/>
    <w:rsid w:val="001D00E9"/>
    <w:rsid w:val="001D0E67"/>
    <w:rsid w:val="001D36EC"/>
    <w:rsid w:val="001D38F8"/>
    <w:rsid w:val="001D52D9"/>
    <w:rsid w:val="001E0036"/>
    <w:rsid w:val="001E32B9"/>
    <w:rsid w:val="001E4D64"/>
    <w:rsid w:val="001E743C"/>
    <w:rsid w:val="001E7A40"/>
    <w:rsid w:val="001F4D05"/>
    <w:rsid w:val="001F52F9"/>
    <w:rsid w:val="001F5677"/>
    <w:rsid w:val="001F6010"/>
    <w:rsid w:val="001F62A7"/>
    <w:rsid w:val="001F6789"/>
    <w:rsid w:val="001F7EEF"/>
    <w:rsid w:val="00200AEE"/>
    <w:rsid w:val="00202F60"/>
    <w:rsid w:val="00205AC2"/>
    <w:rsid w:val="0020639C"/>
    <w:rsid w:val="002065CC"/>
    <w:rsid w:val="002073AB"/>
    <w:rsid w:val="002103C4"/>
    <w:rsid w:val="00210D76"/>
    <w:rsid w:val="002110F2"/>
    <w:rsid w:val="002129EE"/>
    <w:rsid w:val="00213941"/>
    <w:rsid w:val="0021709B"/>
    <w:rsid w:val="0021774A"/>
    <w:rsid w:val="00217E4C"/>
    <w:rsid w:val="0022259D"/>
    <w:rsid w:val="00225562"/>
    <w:rsid w:val="002315D5"/>
    <w:rsid w:val="00231603"/>
    <w:rsid w:val="00232878"/>
    <w:rsid w:val="0023303D"/>
    <w:rsid w:val="00234EA2"/>
    <w:rsid w:val="002376AC"/>
    <w:rsid w:val="00241EF8"/>
    <w:rsid w:val="00243A64"/>
    <w:rsid w:val="0024576A"/>
    <w:rsid w:val="00247EE2"/>
    <w:rsid w:val="0025737A"/>
    <w:rsid w:val="00260E64"/>
    <w:rsid w:val="002626B4"/>
    <w:rsid w:val="00262BDF"/>
    <w:rsid w:val="0026442F"/>
    <w:rsid w:val="00266EA7"/>
    <w:rsid w:val="00267F87"/>
    <w:rsid w:val="002701A1"/>
    <w:rsid w:val="00272597"/>
    <w:rsid w:val="00272A31"/>
    <w:rsid w:val="0027692E"/>
    <w:rsid w:val="002769EE"/>
    <w:rsid w:val="00280561"/>
    <w:rsid w:val="00281AE1"/>
    <w:rsid w:val="0028314D"/>
    <w:rsid w:val="00283DC7"/>
    <w:rsid w:val="00283F7F"/>
    <w:rsid w:val="00285212"/>
    <w:rsid w:val="00286541"/>
    <w:rsid w:val="0029107A"/>
    <w:rsid w:val="00292FFD"/>
    <w:rsid w:val="00293BA2"/>
    <w:rsid w:val="00295198"/>
    <w:rsid w:val="00295663"/>
    <w:rsid w:val="002972D0"/>
    <w:rsid w:val="002A05E5"/>
    <w:rsid w:val="002A3059"/>
    <w:rsid w:val="002A3BDF"/>
    <w:rsid w:val="002A4243"/>
    <w:rsid w:val="002A762B"/>
    <w:rsid w:val="002B0165"/>
    <w:rsid w:val="002C233B"/>
    <w:rsid w:val="002C2E40"/>
    <w:rsid w:val="002C3CE4"/>
    <w:rsid w:val="002C5E3C"/>
    <w:rsid w:val="002D089F"/>
    <w:rsid w:val="002D456E"/>
    <w:rsid w:val="002D48E0"/>
    <w:rsid w:val="002D67B5"/>
    <w:rsid w:val="002D6C69"/>
    <w:rsid w:val="002E417E"/>
    <w:rsid w:val="002E6935"/>
    <w:rsid w:val="002E7FE4"/>
    <w:rsid w:val="002F041C"/>
    <w:rsid w:val="002F10DA"/>
    <w:rsid w:val="002F1A8D"/>
    <w:rsid w:val="002F2B25"/>
    <w:rsid w:val="002F7BEC"/>
    <w:rsid w:val="002F7EE5"/>
    <w:rsid w:val="003034D9"/>
    <w:rsid w:val="003047BE"/>
    <w:rsid w:val="00307DFD"/>
    <w:rsid w:val="00312787"/>
    <w:rsid w:val="00312E4C"/>
    <w:rsid w:val="00314CF6"/>
    <w:rsid w:val="00317CF0"/>
    <w:rsid w:val="003201E3"/>
    <w:rsid w:val="00320E30"/>
    <w:rsid w:val="003219BB"/>
    <w:rsid w:val="00321A21"/>
    <w:rsid w:val="00321AA6"/>
    <w:rsid w:val="00322A81"/>
    <w:rsid w:val="00327B16"/>
    <w:rsid w:val="0033516F"/>
    <w:rsid w:val="00335B07"/>
    <w:rsid w:val="00337E00"/>
    <w:rsid w:val="003402BD"/>
    <w:rsid w:val="00341257"/>
    <w:rsid w:val="0034166B"/>
    <w:rsid w:val="0034305B"/>
    <w:rsid w:val="003511D2"/>
    <w:rsid w:val="00353171"/>
    <w:rsid w:val="00354143"/>
    <w:rsid w:val="00357361"/>
    <w:rsid w:val="003574FA"/>
    <w:rsid w:val="00361D0F"/>
    <w:rsid w:val="00362BBF"/>
    <w:rsid w:val="003630C4"/>
    <w:rsid w:val="00365EA1"/>
    <w:rsid w:val="003667EB"/>
    <w:rsid w:val="003709FE"/>
    <w:rsid w:val="003754C9"/>
    <w:rsid w:val="003763FA"/>
    <w:rsid w:val="00376A16"/>
    <w:rsid w:val="00383228"/>
    <w:rsid w:val="00384158"/>
    <w:rsid w:val="00387AA6"/>
    <w:rsid w:val="00387F84"/>
    <w:rsid w:val="003914D8"/>
    <w:rsid w:val="00393891"/>
    <w:rsid w:val="0039499A"/>
    <w:rsid w:val="003A5A03"/>
    <w:rsid w:val="003A5B13"/>
    <w:rsid w:val="003A7DEF"/>
    <w:rsid w:val="003B0BC7"/>
    <w:rsid w:val="003B1A3D"/>
    <w:rsid w:val="003B34E6"/>
    <w:rsid w:val="003B4545"/>
    <w:rsid w:val="003B7336"/>
    <w:rsid w:val="003B7B0F"/>
    <w:rsid w:val="003C0165"/>
    <w:rsid w:val="003C18EC"/>
    <w:rsid w:val="003C29CB"/>
    <w:rsid w:val="003C5956"/>
    <w:rsid w:val="003C6E30"/>
    <w:rsid w:val="003C72FC"/>
    <w:rsid w:val="003C7856"/>
    <w:rsid w:val="003D67DF"/>
    <w:rsid w:val="003E04E2"/>
    <w:rsid w:val="003E099D"/>
    <w:rsid w:val="003E148E"/>
    <w:rsid w:val="003E1DDB"/>
    <w:rsid w:val="003E2DCB"/>
    <w:rsid w:val="003E5F58"/>
    <w:rsid w:val="003E609C"/>
    <w:rsid w:val="003E7373"/>
    <w:rsid w:val="003F05EC"/>
    <w:rsid w:val="003F1881"/>
    <w:rsid w:val="003F2F90"/>
    <w:rsid w:val="003F3F24"/>
    <w:rsid w:val="003F5DFE"/>
    <w:rsid w:val="003F6796"/>
    <w:rsid w:val="003F6B06"/>
    <w:rsid w:val="004002FF"/>
    <w:rsid w:val="00400820"/>
    <w:rsid w:val="00406B45"/>
    <w:rsid w:val="00406B6E"/>
    <w:rsid w:val="00411C01"/>
    <w:rsid w:val="00412F54"/>
    <w:rsid w:val="004135A4"/>
    <w:rsid w:val="00417C47"/>
    <w:rsid w:val="0042186C"/>
    <w:rsid w:val="00421FB1"/>
    <w:rsid w:val="00422E0E"/>
    <w:rsid w:val="00423578"/>
    <w:rsid w:val="00424A2A"/>
    <w:rsid w:val="004258CE"/>
    <w:rsid w:val="00427A17"/>
    <w:rsid w:val="004320A7"/>
    <w:rsid w:val="00433B14"/>
    <w:rsid w:val="0043493A"/>
    <w:rsid w:val="00442522"/>
    <w:rsid w:val="00446BE2"/>
    <w:rsid w:val="00447D92"/>
    <w:rsid w:val="00454167"/>
    <w:rsid w:val="004553D5"/>
    <w:rsid w:val="004557B6"/>
    <w:rsid w:val="00456C1E"/>
    <w:rsid w:val="00457021"/>
    <w:rsid w:val="00463032"/>
    <w:rsid w:val="00463034"/>
    <w:rsid w:val="0046322F"/>
    <w:rsid w:val="004632E2"/>
    <w:rsid w:val="00464812"/>
    <w:rsid w:val="00466C8B"/>
    <w:rsid w:val="00467E41"/>
    <w:rsid w:val="004701C5"/>
    <w:rsid w:val="004709D9"/>
    <w:rsid w:val="00471B49"/>
    <w:rsid w:val="004729DB"/>
    <w:rsid w:val="00473CBA"/>
    <w:rsid w:val="004812BF"/>
    <w:rsid w:val="004838D5"/>
    <w:rsid w:val="00484BE9"/>
    <w:rsid w:val="00486B4E"/>
    <w:rsid w:val="00486C2F"/>
    <w:rsid w:val="00486E2B"/>
    <w:rsid w:val="004909B0"/>
    <w:rsid w:val="00490D89"/>
    <w:rsid w:val="0049257E"/>
    <w:rsid w:val="00492EB5"/>
    <w:rsid w:val="004A1DE5"/>
    <w:rsid w:val="004A5358"/>
    <w:rsid w:val="004B0852"/>
    <w:rsid w:val="004B19C5"/>
    <w:rsid w:val="004B5EFD"/>
    <w:rsid w:val="004B7866"/>
    <w:rsid w:val="004B7AE9"/>
    <w:rsid w:val="004C1C5C"/>
    <w:rsid w:val="004C2A19"/>
    <w:rsid w:val="004C3289"/>
    <w:rsid w:val="004C40B3"/>
    <w:rsid w:val="004C58B3"/>
    <w:rsid w:val="004C62DD"/>
    <w:rsid w:val="004D041C"/>
    <w:rsid w:val="004D09F0"/>
    <w:rsid w:val="004D105B"/>
    <w:rsid w:val="004D1D54"/>
    <w:rsid w:val="004D4789"/>
    <w:rsid w:val="004D4E21"/>
    <w:rsid w:val="004D512B"/>
    <w:rsid w:val="004D56AA"/>
    <w:rsid w:val="004D6794"/>
    <w:rsid w:val="004D73DC"/>
    <w:rsid w:val="004E3E16"/>
    <w:rsid w:val="004E4CC2"/>
    <w:rsid w:val="004E4CE6"/>
    <w:rsid w:val="004E6FB8"/>
    <w:rsid w:val="004E7467"/>
    <w:rsid w:val="004E763A"/>
    <w:rsid w:val="004F2349"/>
    <w:rsid w:val="004F3876"/>
    <w:rsid w:val="004F7294"/>
    <w:rsid w:val="00501372"/>
    <w:rsid w:val="0050218F"/>
    <w:rsid w:val="00503662"/>
    <w:rsid w:val="005046C6"/>
    <w:rsid w:val="00505500"/>
    <w:rsid w:val="005106FC"/>
    <w:rsid w:val="00511570"/>
    <w:rsid w:val="00512466"/>
    <w:rsid w:val="00512DCC"/>
    <w:rsid w:val="00514A90"/>
    <w:rsid w:val="00516DBE"/>
    <w:rsid w:val="00516F31"/>
    <w:rsid w:val="005176EF"/>
    <w:rsid w:val="00520005"/>
    <w:rsid w:val="00526579"/>
    <w:rsid w:val="00531E81"/>
    <w:rsid w:val="0053349A"/>
    <w:rsid w:val="00533ABC"/>
    <w:rsid w:val="00536F08"/>
    <w:rsid w:val="00540999"/>
    <w:rsid w:val="00540EE9"/>
    <w:rsid w:val="00544E45"/>
    <w:rsid w:val="00550076"/>
    <w:rsid w:val="00552A27"/>
    <w:rsid w:val="00553B0E"/>
    <w:rsid w:val="00560E40"/>
    <w:rsid w:val="00561E8A"/>
    <w:rsid w:val="00564B01"/>
    <w:rsid w:val="00564BA2"/>
    <w:rsid w:val="0056545D"/>
    <w:rsid w:val="00565AE0"/>
    <w:rsid w:val="00566E7F"/>
    <w:rsid w:val="005674E4"/>
    <w:rsid w:val="00571D5A"/>
    <w:rsid w:val="005727C1"/>
    <w:rsid w:val="0057284A"/>
    <w:rsid w:val="00572A86"/>
    <w:rsid w:val="0057325B"/>
    <w:rsid w:val="0057548B"/>
    <w:rsid w:val="00581B8C"/>
    <w:rsid w:val="00584FD2"/>
    <w:rsid w:val="00585F95"/>
    <w:rsid w:val="00590C02"/>
    <w:rsid w:val="005945F4"/>
    <w:rsid w:val="00596169"/>
    <w:rsid w:val="00596828"/>
    <w:rsid w:val="00596FBF"/>
    <w:rsid w:val="005A1D08"/>
    <w:rsid w:val="005A2B1D"/>
    <w:rsid w:val="005A2C87"/>
    <w:rsid w:val="005A3D56"/>
    <w:rsid w:val="005A5C58"/>
    <w:rsid w:val="005B2176"/>
    <w:rsid w:val="005B408B"/>
    <w:rsid w:val="005B4796"/>
    <w:rsid w:val="005B48F5"/>
    <w:rsid w:val="005B557D"/>
    <w:rsid w:val="005B6C29"/>
    <w:rsid w:val="005B7D6F"/>
    <w:rsid w:val="005C0271"/>
    <w:rsid w:val="005C0C19"/>
    <w:rsid w:val="005C1AA0"/>
    <w:rsid w:val="005C31F3"/>
    <w:rsid w:val="005C59A2"/>
    <w:rsid w:val="005D1947"/>
    <w:rsid w:val="005D2779"/>
    <w:rsid w:val="005D6D7C"/>
    <w:rsid w:val="005E006F"/>
    <w:rsid w:val="005E2743"/>
    <w:rsid w:val="005E2CE8"/>
    <w:rsid w:val="005E6246"/>
    <w:rsid w:val="005E7781"/>
    <w:rsid w:val="005F038E"/>
    <w:rsid w:val="005F37FE"/>
    <w:rsid w:val="005F380D"/>
    <w:rsid w:val="005F5467"/>
    <w:rsid w:val="005F6931"/>
    <w:rsid w:val="0060137B"/>
    <w:rsid w:val="006013F2"/>
    <w:rsid w:val="00602B89"/>
    <w:rsid w:val="006032CC"/>
    <w:rsid w:val="00605548"/>
    <w:rsid w:val="00611606"/>
    <w:rsid w:val="0061441E"/>
    <w:rsid w:val="006144D0"/>
    <w:rsid w:val="00622F8D"/>
    <w:rsid w:val="00623196"/>
    <w:rsid w:val="00626140"/>
    <w:rsid w:val="00627279"/>
    <w:rsid w:val="006317F1"/>
    <w:rsid w:val="006330AC"/>
    <w:rsid w:val="006363DE"/>
    <w:rsid w:val="006374E9"/>
    <w:rsid w:val="0064114A"/>
    <w:rsid w:val="00641CC8"/>
    <w:rsid w:val="006424EA"/>
    <w:rsid w:val="006452E1"/>
    <w:rsid w:val="00645CFD"/>
    <w:rsid w:val="00647B0A"/>
    <w:rsid w:val="00652BE2"/>
    <w:rsid w:val="00655D8B"/>
    <w:rsid w:val="0065704B"/>
    <w:rsid w:val="006570A5"/>
    <w:rsid w:val="00664586"/>
    <w:rsid w:val="006648D2"/>
    <w:rsid w:val="00666AEE"/>
    <w:rsid w:val="00666B7F"/>
    <w:rsid w:val="00666C14"/>
    <w:rsid w:val="00667AEC"/>
    <w:rsid w:val="00670306"/>
    <w:rsid w:val="006713F7"/>
    <w:rsid w:val="00671BE8"/>
    <w:rsid w:val="0067204C"/>
    <w:rsid w:val="0067310B"/>
    <w:rsid w:val="00674E0D"/>
    <w:rsid w:val="00675DB8"/>
    <w:rsid w:val="006760F1"/>
    <w:rsid w:val="006761E8"/>
    <w:rsid w:val="00677A90"/>
    <w:rsid w:val="006817D6"/>
    <w:rsid w:val="00681E18"/>
    <w:rsid w:val="006838A7"/>
    <w:rsid w:val="00683D1F"/>
    <w:rsid w:val="00683D30"/>
    <w:rsid w:val="00685A97"/>
    <w:rsid w:val="00686023"/>
    <w:rsid w:val="00686C00"/>
    <w:rsid w:val="006878F7"/>
    <w:rsid w:val="00693469"/>
    <w:rsid w:val="006934E7"/>
    <w:rsid w:val="00695674"/>
    <w:rsid w:val="006957F8"/>
    <w:rsid w:val="00695C9F"/>
    <w:rsid w:val="006A617B"/>
    <w:rsid w:val="006A66AD"/>
    <w:rsid w:val="006A6891"/>
    <w:rsid w:val="006B0FC9"/>
    <w:rsid w:val="006B1B0D"/>
    <w:rsid w:val="006B23C2"/>
    <w:rsid w:val="006B32D4"/>
    <w:rsid w:val="006B4978"/>
    <w:rsid w:val="006B58E7"/>
    <w:rsid w:val="006B63E0"/>
    <w:rsid w:val="006B744F"/>
    <w:rsid w:val="006B74E2"/>
    <w:rsid w:val="006C06F3"/>
    <w:rsid w:val="006C2C3A"/>
    <w:rsid w:val="006C366B"/>
    <w:rsid w:val="006C4540"/>
    <w:rsid w:val="006C4542"/>
    <w:rsid w:val="006C4628"/>
    <w:rsid w:val="006C5725"/>
    <w:rsid w:val="006C6BC4"/>
    <w:rsid w:val="006C7185"/>
    <w:rsid w:val="006C7BB8"/>
    <w:rsid w:val="006C7E8F"/>
    <w:rsid w:val="006D0127"/>
    <w:rsid w:val="006D0C95"/>
    <w:rsid w:val="006D1BE8"/>
    <w:rsid w:val="006D2D34"/>
    <w:rsid w:val="006D4053"/>
    <w:rsid w:val="006D4B7A"/>
    <w:rsid w:val="006D5214"/>
    <w:rsid w:val="006D6EBD"/>
    <w:rsid w:val="006E0318"/>
    <w:rsid w:val="006E0D60"/>
    <w:rsid w:val="006E28E5"/>
    <w:rsid w:val="006E3DAD"/>
    <w:rsid w:val="006E7423"/>
    <w:rsid w:val="006F0DB7"/>
    <w:rsid w:val="006F2967"/>
    <w:rsid w:val="006F58D2"/>
    <w:rsid w:val="006F79E3"/>
    <w:rsid w:val="006F7BC7"/>
    <w:rsid w:val="007027A6"/>
    <w:rsid w:val="00705091"/>
    <w:rsid w:val="0071049D"/>
    <w:rsid w:val="0071057C"/>
    <w:rsid w:val="00710D96"/>
    <w:rsid w:val="007126F8"/>
    <w:rsid w:val="0071576B"/>
    <w:rsid w:val="00715DEC"/>
    <w:rsid w:val="00715FD2"/>
    <w:rsid w:val="00717307"/>
    <w:rsid w:val="007203C4"/>
    <w:rsid w:val="007220BE"/>
    <w:rsid w:val="00722EA9"/>
    <w:rsid w:val="00733521"/>
    <w:rsid w:val="007360A1"/>
    <w:rsid w:val="00736261"/>
    <w:rsid w:val="00740580"/>
    <w:rsid w:val="0074111A"/>
    <w:rsid w:val="0074785D"/>
    <w:rsid w:val="00747ECF"/>
    <w:rsid w:val="0075403A"/>
    <w:rsid w:val="00754463"/>
    <w:rsid w:val="00755D0E"/>
    <w:rsid w:val="007645C6"/>
    <w:rsid w:val="00765D12"/>
    <w:rsid w:val="00766DF2"/>
    <w:rsid w:val="00767CC8"/>
    <w:rsid w:val="00771A31"/>
    <w:rsid w:val="00772B87"/>
    <w:rsid w:val="007737FD"/>
    <w:rsid w:val="0077498E"/>
    <w:rsid w:val="00776DD8"/>
    <w:rsid w:val="00780CA4"/>
    <w:rsid w:val="00783B0E"/>
    <w:rsid w:val="00784646"/>
    <w:rsid w:val="007860D2"/>
    <w:rsid w:val="0078616B"/>
    <w:rsid w:val="00787555"/>
    <w:rsid w:val="00787D04"/>
    <w:rsid w:val="00791764"/>
    <w:rsid w:val="00794AAB"/>
    <w:rsid w:val="007952D0"/>
    <w:rsid w:val="0079696D"/>
    <w:rsid w:val="007A5421"/>
    <w:rsid w:val="007B1BF0"/>
    <w:rsid w:val="007B4379"/>
    <w:rsid w:val="007B4E23"/>
    <w:rsid w:val="007C0EA7"/>
    <w:rsid w:val="007C1561"/>
    <w:rsid w:val="007C3500"/>
    <w:rsid w:val="007C4C6A"/>
    <w:rsid w:val="007C4CA3"/>
    <w:rsid w:val="007C4DC8"/>
    <w:rsid w:val="007C7065"/>
    <w:rsid w:val="007D1C74"/>
    <w:rsid w:val="007D371A"/>
    <w:rsid w:val="007D3D00"/>
    <w:rsid w:val="007D6FA1"/>
    <w:rsid w:val="007D7B83"/>
    <w:rsid w:val="007E05C5"/>
    <w:rsid w:val="007E0BA5"/>
    <w:rsid w:val="007E2E68"/>
    <w:rsid w:val="007E6750"/>
    <w:rsid w:val="007F177E"/>
    <w:rsid w:val="007F2CA8"/>
    <w:rsid w:val="007F39A2"/>
    <w:rsid w:val="007F6013"/>
    <w:rsid w:val="007F6B1D"/>
    <w:rsid w:val="00801263"/>
    <w:rsid w:val="00803493"/>
    <w:rsid w:val="0080602D"/>
    <w:rsid w:val="00811939"/>
    <w:rsid w:val="00813C8F"/>
    <w:rsid w:val="00814BAF"/>
    <w:rsid w:val="00815077"/>
    <w:rsid w:val="008201DF"/>
    <w:rsid w:val="008205C9"/>
    <w:rsid w:val="008269B0"/>
    <w:rsid w:val="00827414"/>
    <w:rsid w:val="008305B1"/>
    <w:rsid w:val="008333BB"/>
    <w:rsid w:val="00833C4E"/>
    <w:rsid w:val="0083619C"/>
    <w:rsid w:val="00840862"/>
    <w:rsid w:val="00842765"/>
    <w:rsid w:val="008509D4"/>
    <w:rsid w:val="00852B2E"/>
    <w:rsid w:val="00854C26"/>
    <w:rsid w:val="00855A51"/>
    <w:rsid w:val="00860CCA"/>
    <w:rsid w:val="0086120F"/>
    <w:rsid w:val="00862522"/>
    <w:rsid w:val="00862D89"/>
    <w:rsid w:val="00862DCE"/>
    <w:rsid w:val="00863478"/>
    <w:rsid w:val="00864018"/>
    <w:rsid w:val="00866AC7"/>
    <w:rsid w:val="00870D65"/>
    <w:rsid w:val="008725A7"/>
    <w:rsid w:val="008735AB"/>
    <w:rsid w:val="00875335"/>
    <w:rsid w:val="0087668F"/>
    <w:rsid w:val="00880820"/>
    <w:rsid w:val="00881E84"/>
    <w:rsid w:val="00882C7F"/>
    <w:rsid w:val="008859B6"/>
    <w:rsid w:val="0088619F"/>
    <w:rsid w:val="00886225"/>
    <w:rsid w:val="00890763"/>
    <w:rsid w:val="00892105"/>
    <w:rsid w:val="00893BA8"/>
    <w:rsid w:val="00895B2B"/>
    <w:rsid w:val="00895FA9"/>
    <w:rsid w:val="008A0682"/>
    <w:rsid w:val="008A09C2"/>
    <w:rsid w:val="008A22CC"/>
    <w:rsid w:val="008A471B"/>
    <w:rsid w:val="008A5565"/>
    <w:rsid w:val="008B03FA"/>
    <w:rsid w:val="008B0FC0"/>
    <w:rsid w:val="008B36B3"/>
    <w:rsid w:val="008B3F96"/>
    <w:rsid w:val="008B65D1"/>
    <w:rsid w:val="008B7E0D"/>
    <w:rsid w:val="008C000B"/>
    <w:rsid w:val="008C29E6"/>
    <w:rsid w:val="008C7355"/>
    <w:rsid w:val="008D0B8B"/>
    <w:rsid w:val="008D18D7"/>
    <w:rsid w:val="008D1DE5"/>
    <w:rsid w:val="008D3222"/>
    <w:rsid w:val="008D333A"/>
    <w:rsid w:val="008D34B5"/>
    <w:rsid w:val="008D5ED1"/>
    <w:rsid w:val="008D7F7E"/>
    <w:rsid w:val="008E241F"/>
    <w:rsid w:val="008E509C"/>
    <w:rsid w:val="008E6075"/>
    <w:rsid w:val="008E70A3"/>
    <w:rsid w:val="008F142A"/>
    <w:rsid w:val="008F76CE"/>
    <w:rsid w:val="008F790D"/>
    <w:rsid w:val="008F7C35"/>
    <w:rsid w:val="00900B78"/>
    <w:rsid w:val="00901E8C"/>
    <w:rsid w:val="00903B1F"/>
    <w:rsid w:val="00905200"/>
    <w:rsid w:val="00905A26"/>
    <w:rsid w:val="00905DB4"/>
    <w:rsid w:val="0091299C"/>
    <w:rsid w:val="009133C6"/>
    <w:rsid w:val="00914CD1"/>
    <w:rsid w:val="009167AF"/>
    <w:rsid w:val="00917FC0"/>
    <w:rsid w:val="00922B46"/>
    <w:rsid w:val="00922D5D"/>
    <w:rsid w:val="00923148"/>
    <w:rsid w:val="0093142B"/>
    <w:rsid w:val="009355F3"/>
    <w:rsid w:val="00936227"/>
    <w:rsid w:val="009365A7"/>
    <w:rsid w:val="00936840"/>
    <w:rsid w:val="00937806"/>
    <w:rsid w:val="009414E3"/>
    <w:rsid w:val="009425B7"/>
    <w:rsid w:val="009445C4"/>
    <w:rsid w:val="0094568F"/>
    <w:rsid w:val="009469B2"/>
    <w:rsid w:val="00946F8D"/>
    <w:rsid w:val="00951632"/>
    <w:rsid w:val="00952EA6"/>
    <w:rsid w:val="009537C7"/>
    <w:rsid w:val="00954726"/>
    <w:rsid w:val="00954E72"/>
    <w:rsid w:val="009554FE"/>
    <w:rsid w:val="00956712"/>
    <w:rsid w:val="00957DE7"/>
    <w:rsid w:val="00961678"/>
    <w:rsid w:val="00961DE7"/>
    <w:rsid w:val="009630A9"/>
    <w:rsid w:val="00964331"/>
    <w:rsid w:val="0096500C"/>
    <w:rsid w:val="00965B2E"/>
    <w:rsid w:val="00966E9B"/>
    <w:rsid w:val="009718F5"/>
    <w:rsid w:val="00972DEA"/>
    <w:rsid w:val="0098036A"/>
    <w:rsid w:val="0098089D"/>
    <w:rsid w:val="00981458"/>
    <w:rsid w:val="00983553"/>
    <w:rsid w:val="00984BA3"/>
    <w:rsid w:val="009851C7"/>
    <w:rsid w:val="0099325D"/>
    <w:rsid w:val="00993411"/>
    <w:rsid w:val="0099386D"/>
    <w:rsid w:val="00994060"/>
    <w:rsid w:val="0099478F"/>
    <w:rsid w:val="00995224"/>
    <w:rsid w:val="009A017A"/>
    <w:rsid w:val="009A2C4D"/>
    <w:rsid w:val="009A306A"/>
    <w:rsid w:val="009B04E4"/>
    <w:rsid w:val="009B2626"/>
    <w:rsid w:val="009B26FB"/>
    <w:rsid w:val="009B53E9"/>
    <w:rsid w:val="009B60AA"/>
    <w:rsid w:val="009B6278"/>
    <w:rsid w:val="009B6C38"/>
    <w:rsid w:val="009C3AEF"/>
    <w:rsid w:val="009C5DD0"/>
    <w:rsid w:val="009D03A8"/>
    <w:rsid w:val="009D2289"/>
    <w:rsid w:val="009D2C31"/>
    <w:rsid w:val="009D395F"/>
    <w:rsid w:val="009D5139"/>
    <w:rsid w:val="009D57DF"/>
    <w:rsid w:val="009D75CF"/>
    <w:rsid w:val="009D79A8"/>
    <w:rsid w:val="009D7A2B"/>
    <w:rsid w:val="009E27CA"/>
    <w:rsid w:val="009E3EDB"/>
    <w:rsid w:val="009E539B"/>
    <w:rsid w:val="009E751C"/>
    <w:rsid w:val="009E77CE"/>
    <w:rsid w:val="009F3948"/>
    <w:rsid w:val="009F78AD"/>
    <w:rsid w:val="00A04EF5"/>
    <w:rsid w:val="00A05DFF"/>
    <w:rsid w:val="00A0678F"/>
    <w:rsid w:val="00A06EC5"/>
    <w:rsid w:val="00A077FB"/>
    <w:rsid w:val="00A07E64"/>
    <w:rsid w:val="00A13BCD"/>
    <w:rsid w:val="00A14356"/>
    <w:rsid w:val="00A15EF4"/>
    <w:rsid w:val="00A168EA"/>
    <w:rsid w:val="00A17972"/>
    <w:rsid w:val="00A213E2"/>
    <w:rsid w:val="00A21738"/>
    <w:rsid w:val="00A25E11"/>
    <w:rsid w:val="00A27A5B"/>
    <w:rsid w:val="00A30755"/>
    <w:rsid w:val="00A32435"/>
    <w:rsid w:val="00A33271"/>
    <w:rsid w:val="00A369EE"/>
    <w:rsid w:val="00A377D7"/>
    <w:rsid w:val="00A4772E"/>
    <w:rsid w:val="00A50353"/>
    <w:rsid w:val="00A51D41"/>
    <w:rsid w:val="00A601DB"/>
    <w:rsid w:val="00A62597"/>
    <w:rsid w:val="00A63B3F"/>
    <w:rsid w:val="00A6412E"/>
    <w:rsid w:val="00A66721"/>
    <w:rsid w:val="00A67E4E"/>
    <w:rsid w:val="00A67F47"/>
    <w:rsid w:val="00A70089"/>
    <w:rsid w:val="00A70664"/>
    <w:rsid w:val="00A70AF9"/>
    <w:rsid w:val="00A72F0F"/>
    <w:rsid w:val="00A74302"/>
    <w:rsid w:val="00A74569"/>
    <w:rsid w:val="00A806AF"/>
    <w:rsid w:val="00A81853"/>
    <w:rsid w:val="00A81E66"/>
    <w:rsid w:val="00A84C38"/>
    <w:rsid w:val="00A85215"/>
    <w:rsid w:val="00A85C33"/>
    <w:rsid w:val="00A90023"/>
    <w:rsid w:val="00A937D7"/>
    <w:rsid w:val="00A943A9"/>
    <w:rsid w:val="00AA0D02"/>
    <w:rsid w:val="00AA2BDC"/>
    <w:rsid w:val="00AA3FD5"/>
    <w:rsid w:val="00AB035A"/>
    <w:rsid w:val="00AB19CD"/>
    <w:rsid w:val="00AB26E6"/>
    <w:rsid w:val="00AB2C4A"/>
    <w:rsid w:val="00AC07E1"/>
    <w:rsid w:val="00AC1E12"/>
    <w:rsid w:val="00AC69AD"/>
    <w:rsid w:val="00AC7998"/>
    <w:rsid w:val="00AD0855"/>
    <w:rsid w:val="00AD2358"/>
    <w:rsid w:val="00AD250F"/>
    <w:rsid w:val="00AD42B9"/>
    <w:rsid w:val="00AD453B"/>
    <w:rsid w:val="00AD70AD"/>
    <w:rsid w:val="00AE01C7"/>
    <w:rsid w:val="00AE1C28"/>
    <w:rsid w:val="00AE4325"/>
    <w:rsid w:val="00AE6FBC"/>
    <w:rsid w:val="00AE703B"/>
    <w:rsid w:val="00AE79A2"/>
    <w:rsid w:val="00AF2272"/>
    <w:rsid w:val="00AF42DF"/>
    <w:rsid w:val="00AF4430"/>
    <w:rsid w:val="00AF6593"/>
    <w:rsid w:val="00AF669B"/>
    <w:rsid w:val="00B00095"/>
    <w:rsid w:val="00B007D0"/>
    <w:rsid w:val="00B0296A"/>
    <w:rsid w:val="00B02A04"/>
    <w:rsid w:val="00B02B5E"/>
    <w:rsid w:val="00B03F2B"/>
    <w:rsid w:val="00B04174"/>
    <w:rsid w:val="00B046C8"/>
    <w:rsid w:val="00B04BBC"/>
    <w:rsid w:val="00B0742E"/>
    <w:rsid w:val="00B13213"/>
    <w:rsid w:val="00B15F3A"/>
    <w:rsid w:val="00B16B6D"/>
    <w:rsid w:val="00B2124B"/>
    <w:rsid w:val="00B22172"/>
    <w:rsid w:val="00B23FB4"/>
    <w:rsid w:val="00B25A1B"/>
    <w:rsid w:val="00B25D50"/>
    <w:rsid w:val="00B263CF"/>
    <w:rsid w:val="00B273DD"/>
    <w:rsid w:val="00B3000D"/>
    <w:rsid w:val="00B312D3"/>
    <w:rsid w:val="00B325B1"/>
    <w:rsid w:val="00B37FCE"/>
    <w:rsid w:val="00B40578"/>
    <w:rsid w:val="00B415A9"/>
    <w:rsid w:val="00B418CB"/>
    <w:rsid w:val="00B44090"/>
    <w:rsid w:val="00B45557"/>
    <w:rsid w:val="00B464E0"/>
    <w:rsid w:val="00B46EB3"/>
    <w:rsid w:val="00B47E9E"/>
    <w:rsid w:val="00B53256"/>
    <w:rsid w:val="00B53EB8"/>
    <w:rsid w:val="00B54C56"/>
    <w:rsid w:val="00B568AA"/>
    <w:rsid w:val="00B6263B"/>
    <w:rsid w:val="00B63C2C"/>
    <w:rsid w:val="00B65D2F"/>
    <w:rsid w:val="00B70D58"/>
    <w:rsid w:val="00B71987"/>
    <w:rsid w:val="00B73EF2"/>
    <w:rsid w:val="00B830FE"/>
    <w:rsid w:val="00B84011"/>
    <w:rsid w:val="00B84247"/>
    <w:rsid w:val="00B85CE7"/>
    <w:rsid w:val="00B862D6"/>
    <w:rsid w:val="00B92198"/>
    <w:rsid w:val="00B92D97"/>
    <w:rsid w:val="00B953CB"/>
    <w:rsid w:val="00B96502"/>
    <w:rsid w:val="00B96683"/>
    <w:rsid w:val="00BA11EC"/>
    <w:rsid w:val="00BA1861"/>
    <w:rsid w:val="00BA2C78"/>
    <w:rsid w:val="00BA52E3"/>
    <w:rsid w:val="00BA7D53"/>
    <w:rsid w:val="00BB0073"/>
    <w:rsid w:val="00BB2B1E"/>
    <w:rsid w:val="00BB4D98"/>
    <w:rsid w:val="00BC5C80"/>
    <w:rsid w:val="00BC6A83"/>
    <w:rsid w:val="00BD171A"/>
    <w:rsid w:val="00BD4B5D"/>
    <w:rsid w:val="00BD5109"/>
    <w:rsid w:val="00BD5633"/>
    <w:rsid w:val="00BD77D8"/>
    <w:rsid w:val="00BE008B"/>
    <w:rsid w:val="00BE2716"/>
    <w:rsid w:val="00BE4952"/>
    <w:rsid w:val="00BE54FD"/>
    <w:rsid w:val="00BF0584"/>
    <w:rsid w:val="00BF0854"/>
    <w:rsid w:val="00BF0FCE"/>
    <w:rsid w:val="00BF3FDA"/>
    <w:rsid w:val="00C01E14"/>
    <w:rsid w:val="00C034FE"/>
    <w:rsid w:val="00C050A3"/>
    <w:rsid w:val="00C063E1"/>
    <w:rsid w:val="00C0713C"/>
    <w:rsid w:val="00C120FA"/>
    <w:rsid w:val="00C12D1E"/>
    <w:rsid w:val="00C13448"/>
    <w:rsid w:val="00C1648F"/>
    <w:rsid w:val="00C220C4"/>
    <w:rsid w:val="00C22A47"/>
    <w:rsid w:val="00C24E20"/>
    <w:rsid w:val="00C25D4E"/>
    <w:rsid w:val="00C276D5"/>
    <w:rsid w:val="00C27C44"/>
    <w:rsid w:val="00C337F9"/>
    <w:rsid w:val="00C34D49"/>
    <w:rsid w:val="00C350D8"/>
    <w:rsid w:val="00C35B9F"/>
    <w:rsid w:val="00C4023F"/>
    <w:rsid w:val="00C41599"/>
    <w:rsid w:val="00C41C1C"/>
    <w:rsid w:val="00C4474E"/>
    <w:rsid w:val="00C4558C"/>
    <w:rsid w:val="00C466BA"/>
    <w:rsid w:val="00C47496"/>
    <w:rsid w:val="00C51F63"/>
    <w:rsid w:val="00C54318"/>
    <w:rsid w:val="00C5453E"/>
    <w:rsid w:val="00C568CA"/>
    <w:rsid w:val="00C63664"/>
    <w:rsid w:val="00C671CC"/>
    <w:rsid w:val="00C73B00"/>
    <w:rsid w:val="00C75F73"/>
    <w:rsid w:val="00C83380"/>
    <w:rsid w:val="00C83E73"/>
    <w:rsid w:val="00C855D7"/>
    <w:rsid w:val="00C87139"/>
    <w:rsid w:val="00C92FAF"/>
    <w:rsid w:val="00C93B07"/>
    <w:rsid w:val="00C93D65"/>
    <w:rsid w:val="00C94600"/>
    <w:rsid w:val="00C95AEE"/>
    <w:rsid w:val="00C96813"/>
    <w:rsid w:val="00C973DB"/>
    <w:rsid w:val="00CA590E"/>
    <w:rsid w:val="00CB04A5"/>
    <w:rsid w:val="00CB1E64"/>
    <w:rsid w:val="00CB3AF4"/>
    <w:rsid w:val="00CB3F5C"/>
    <w:rsid w:val="00CB43CC"/>
    <w:rsid w:val="00CB47D3"/>
    <w:rsid w:val="00CB6D48"/>
    <w:rsid w:val="00CC02C6"/>
    <w:rsid w:val="00CC0F68"/>
    <w:rsid w:val="00CC2475"/>
    <w:rsid w:val="00CC3B92"/>
    <w:rsid w:val="00CC48F2"/>
    <w:rsid w:val="00CC7C5E"/>
    <w:rsid w:val="00CD0953"/>
    <w:rsid w:val="00CD40C3"/>
    <w:rsid w:val="00CD4174"/>
    <w:rsid w:val="00CE666B"/>
    <w:rsid w:val="00CF088E"/>
    <w:rsid w:val="00CF0E36"/>
    <w:rsid w:val="00CF229C"/>
    <w:rsid w:val="00CF4DDB"/>
    <w:rsid w:val="00CF6315"/>
    <w:rsid w:val="00D0118D"/>
    <w:rsid w:val="00D01493"/>
    <w:rsid w:val="00D0348E"/>
    <w:rsid w:val="00D04FF6"/>
    <w:rsid w:val="00D05BFA"/>
    <w:rsid w:val="00D10E40"/>
    <w:rsid w:val="00D12006"/>
    <w:rsid w:val="00D138AF"/>
    <w:rsid w:val="00D13946"/>
    <w:rsid w:val="00D14786"/>
    <w:rsid w:val="00D151A7"/>
    <w:rsid w:val="00D20820"/>
    <w:rsid w:val="00D21BD9"/>
    <w:rsid w:val="00D25F5B"/>
    <w:rsid w:val="00D3214B"/>
    <w:rsid w:val="00D36F5B"/>
    <w:rsid w:val="00D37D94"/>
    <w:rsid w:val="00D419F9"/>
    <w:rsid w:val="00D42737"/>
    <w:rsid w:val="00D42F0D"/>
    <w:rsid w:val="00D44C10"/>
    <w:rsid w:val="00D47EF6"/>
    <w:rsid w:val="00D508B1"/>
    <w:rsid w:val="00D53AD0"/>
    <w:rsid w:val="00D54C6A"/>
    <w:rsid w:val="00D56B82"/>
    <w:rsid w:val="00D56DB7"/>
    <w:rsid w:val="00D572AD"/>
    <w:rsid w:val="00D607E2"/>
    <w:rsid w:val="00D63C2E"/>
    <w:rsid w:val="00D63E0F"/>
    <w:rsid w:val="00D658ED"/>
    <w:rsid w:val="00D66EBA"/>
    <w:rsid w:val="00D67CBB"/>
    <w:rsid w:val="00D71C70"/>
    <w:rsid w:val="00D71E5D"/>
    <w:rsid w:val="00D72338"/>
    <w:rsid w:val="00D729D8"/>
    <w:rsid w:val="00D7366A"/>
    <w:rsid w:val="00D74B04"/>
    <w:rsid w:val="00D7562C"/>
    <w:rsid w:val="00D75E39"/>
    <w:rsid w:val="00D8010F"/>
    <w:rsid w:val="00D815CF"/>
    <w:rsid w:val="00D86EB1"/>
    <w:rsid w:val="00D87896"/>
    <w:rsid w:val="00D904D3"/>
    <w:rsid w:val="00D9061B"/>
    <w:rsid w:val="00D907D3"/>
    <w:rsid w:val="00D90F50"/>
    <w:rsid w:val="00D91465"/>
    <w:rsid w:val="00D91623"/>
    <w:rsid w:val="00D939D0"/>
    <w:rsid w:val="00D93A1E"/>
    <w:rsid w:val="00D94A00"/>
    <w:rsid w:val="00D95C87"/>
    <w:rsid w:val="00DA0207"/>
    <w:rsid w:val="00DA18FA"/>
    <w:rsid w:val="00DA1AEA"/>
    <w:rsid w:val="00DA28B8"/>
    <w:rsid w:val="00DA2D58"/>
    <w:rsid w:val="00DA311A"/>
    <w:rsid w:val="00DA4658"/>
    <w:rsid w:val="00DA51E0"/>
    <w:rsid w:val="00DA5217"/>
    <w:rsid w:val="00DA6842"/>
    <w:rsid w:val="00DB0D2E"/>
    <w:rsid w:val="00DB47DC"/>
    <w:rsid w:val="00DB4BBE"/>
    <w:rsid w:val="00DB7512"/>
    <w:rsid w:val="00DC07B6"/>
    <w:rsid w:val="00DC599B"/>
    <w:rsid w:val="00DD2696"/>
    <w:rsid w:val="00DD437E"/>
    <w:rsid w:val="00DD5763"/>
    <w:rsid w:val="00DD684C"/>
    <w:rsid w:val="00DD798A"/>
    <w:rsid w:val="00DE01A9"/>
    <w:rsid w:val="00DE6590"/>
    <w:rsid w:val="00DE6764"/>
    <w:rsid w:val="00DE78CA"/>
    <w:rsid w:val="00DF027D"/>
    <w:rsid w:val="00DF10CE"/>
    <w:rsid w:val="00DF1ABB"/>
    <w:rsid w:val="00DF32EF"/>
    <w:rsid w:val="00DF4341"/>
    <w:rsid w:val="00DF72DE"/>
    <w:rsid w:val="00DF7B60"/>
    <w:rsid w:val="00E003DF"/>
    <w:rsid w:val="00E0154B"/>
    <w:rsid w:val="00E019B9"/>
    <w:rsid w:val="00E03371"/>
    <w:rsid w:val="00E03A10"/>
    <w:rsid w:val="00E03ABF"/>
    <w:rsid w:val="00E05C41"/>
    <w:rsid w:val="00E12F83"/>
    <w:rsid w:val="00E13F5A"/>
    <w:rsid w:val="00E15C17"/>
    <w:rsid w:val="00E170F2"/>
    <w:rsid w:val="00E2035E"/>
    <w:rsid w:val="00E209EA"/>
    <w:rsid w:val="00E20CB9"/>
    <w:rsid w:val="00E2264C"/>
    <w:rsid w:val="00E22677"/>
    <w:rsid w:val="00E2727A"/>
    <w:rsid w:val="00E32C5F"/>
    <w:rsid w:val="00E3619B"/>
    <w:rsid w:val="00E41DCC"/>
    <w:rsid w:val="00E42CA5"/>
    <w:rsid w:val="00E43E88"/>
    <w:rsid w:val="00E51421"/>
    <w:rsid w:val="00E5416D"/>
    <w:rsid w:val="00E55EA8"/>
    <w:rsid w:val="00E56687"/>
    <w:rsid w:val="00E5762F"/>
    <w:rsid w:val="00E636CD"/>
    <w:rsid w:val="00E6418C"/>
    <w:rsid w:val="00E70DE4"/>
    <w:rsid w:val="00E74D47"/>
    <w:rsid w:val="00E75F3C"/>
    <w:rsid w:val="00E8222C"/>
    <w:rsid w:val="00E846DA"/>
    <w:rsid w:val="00E87127"/>
    <w:rsid w:val="00E8741E"/>
    <w:rsid w:val="00E91562"/>
    <w:rsid w:val="00E92492"/>
    <w:rsid w:val="00E95022"/>
    <w:rsid w:val="00E9609D"/>
    <w:rsid w:val="00E9663F"/>
    <w:rsid w:val="00E974ED"/>
    <w:rsid w:val="00EA060C"/>
    <w:rsid w:val="00EA11C9"/>
    <w:rsid w:val="00EA1ED5"/>
    <w:rsid w:val="00EA3DB0"/>
    <w:rsid w:val="00EA73B8"/>
    <w:rsid w:val="00EA79CE"/>
    <w:rsid w:val="00EA7DCF"/>
    <w:rsid w:val="00EB1821"/>
    <w:rsid w:val="00EB205F"/>
    <w:rsid w:val="00EB20FB"/>
    <w:rsid w:val="00EB4844"/>
    <w:rsid w:val="00EB53A8"/>
    <w:rsid w:val="00EB5DA3"/>
    <w:rsid w:val="00ED0312"/>
    <w:rsid w:val="00ED7199"/>
    <w:rsid w:val="00EE7A2F"/>
    <w:rsid w:val="00EE7BAA"/>
    <w:rsid w:val="00EF3B1C"/>
    <w:rsid w:val="00EF51B4"/>
    <w:rsid w:val="00EF64EB"/>
    <w:rsid w:val="00F03970"/>
    <w:rsid w:val="00F04AB7"/>
    <w:rsid w:val="00F060E7"/>
    <w:rsid w:val="00F10976"/>
    <w:rsid w:val="00F10D80"/>
    <w:rsid w:val="00F12B69"/>
    <w:rsid w:val="00F14248"/>
    <w:rsid w:val="00F179F3"/>
    <w:rsid w:val="00F21748"/>
    <w:rsid w:val="00F2185E"/>
    <w:rsid w:val="00F241C2"/>
    <w:rsid w:val="00F32535"/>
    <w:rsid w:val="00F360EF"/>
    <w:rsid w:val="00F37837"/>
    <w:rsid w:val="00F41732"/>
    <w:rsid w:val="00F428F2"/>
    <w:rsid w:val="00F4459D"/>
    <w:rsid w:val="00F44CC9"/>
    <w:rsid w:val="00F45266"/>
    <w:rsid w:val="00F46F65"/>
    <w:rsid w:val="00F47DCF"/>
    <w:rsid w:val="00F50DF1"/>
    <w:rsid w:val="00F55ADA"/>
    <w:rsid w:val="00F60EAC"/>
    <w:rsid w:val="00F62DE1"/>
    <w:rsid w:val="00F656FE"/>
    <w:rsid w:val="00F66727"/>
    <w:rsid w:val="00F71FD5"/>
    <w:rsid w:val="00F74B45"/>
    <w:rsid w:val="00F776A9"/>
    <w:rsid w:val="00F77C4C"/>
    <w:rsid w:val="00F802E6"/>
    <w:rsid w:val="00F8048C"/>
    <w:rsid w:val="00F805AE"/>
    <w:rsid w:val="00F81101"/>
    <w:rsid w:val="00F82156"/>
    <w:rsid w:val="00F86C7E"/>
    <w:rsid w:val="00F86FC8"/>
    <w:rsid w:val="00F87ABB"/>
    <w:rsid w:val="00F91E1E"/>
    <w:rsid w:val="00F94192"/>
    <w:rsid w:val="00F9694A"/>
    <w:rsid w:val="00FA3544"/>
    <w:rsid w:val="00FA3DC2"/>
    <w:rsid w:val="00FA63CE"/>
    <w:rsid w:val="00FA7B6D"/>
    <w:rsid w:val="00FB0819"/>
    <w:rsid w:val="00FB1898"/>
    <w:rsid w:val="00FB1950"/>
    <w:rsid w:val="00FB1A40"/>
    <w:rsid w:val="00FB1E95"/>
    <w:rsid w:val="00FB2C3C"/>
    <w:rsid w:val="00FB4273"/>
    <w:rsid w:val="00FB7EA2"/>
    <w:rsid w:val="00FC06B4"/>
    <w:rsid w:val="00FC3045"/>
    <w:rsid w:val="00FC4B43"/>
    <w:rsid w:val="00FC6E58"/>
    <w:rsid w:val="00FD0527"/>
    <w:rsid w:val="00FD05B9"/>
    <w:rsid w:val="00FD100A"/>
    <w:rsid w:val="00FD2A15"/>
    <w:rsid w:val="00FD3D49"/>
    <w:rsid w:val="00FD57BC"/>
    <w:rsid w:val="00FD59C5"/>
    <w:rsid w:val="00FD6397"/>
    <w:rsid w:val="00FD7156"/>
    <w:rsid w:val="00FE1B6F"/>
    <w:rsid w:val="00FE1C4F"/>
    <w:rsid w:val="00FE1FAE"/>
    <w:rsid w:val="00FE3E48"/>
    <w:rsid w:val="00FE42CD"/>
    <w:rsid w:val="00FF1770"/>
    <w:rsid w:val="00FF3BF7"/>
    <w:rsid w:val="00FF3DB4"/>
    <w:rsid w:val="00FF3F37"/>
    <w:rsid w:val="00FF5A2F"/>
    <w:rsid w:val="00FF72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0E99B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5B7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styleId="6">
    <w:name w:val="heading 6"/>
    <w:basedOn w:val="a"/>
    <w:next w:val="a"/>
    <w:link w:val="60"/>
    <w:qFormat/>
    <w:rsid w:val="009425B7"/>
    <w:pPr>
      <w:keepNext/>
      <w:widowControl w:val="0"/>
      <w:jc w:val="center"/>
      <w:outlineLvl w:val="5"/>
    </w:pPr>
    <w:rPr>
      <w:b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rsid w:val="009425B7"/>
    <w:rPr>
      <w:rFonts w:ascii="Times New Roman" w:eastAsia="宋体" w:hAnsi="Times New Roman" w:cs="Times New Roman"/>
      <w:b/>
      <w:kern w:val="2"/>
      <w:sz w:val="21"/>
      <w:szCs w:val="21"/>
    </w:rPr>
  </w:style>
  <w:style w:type="character" w:styleId="a3">
    <w:name w:val="Hyperlink"/>
    <w:rsid w:val="009425B7"/>
    <w:rPr>
      <w:color w:val="0000FF"/>
      <w:u w:val="single"/>
    </w:rPr>
  </w:style>
  <w:style w:type="character" w:customStyle="1" w:styleId="q1">
    <w:name w:val="q1"/>
    <w:rsid w:val="009425B7"/>
    <w:rPr>
      <w:color w:val="550055"/>
    </w:rPr>
  </w:style>
  <w:style w:type="paragraph" w:styleId="a4">
    <w:name w:val="footer"/>
    <w:basedOn w:val="a"/>
    <w:link w:val="a5"/>
    <w:uiPriority w:val="99"/>
    <w:rsid w:val="009425B7"/>
    <w:pPr>
      <w:tabs>
        <w:tab w:val="center" w:pos="4320"/>
        <w:tab w:val="right" w:pos="8640"/>
      </w:tabs>
    </w:pPr>
  </w:style>
  <w:style w:type="character" w:customStyle="1" w:styleId="a5">
    <w:name w:val="页脚 字符"/>
    <w:basedOn w:val="a0"/>
    <w:link w:val="a4"/>
    <w:uiPriority w:val="99"/>
    <w:rsid w:val="009425B7"/>
    <w:rPr>
      <w:rFonts w:ascii="Times New Roman" w:eastAsia="宋体" w:hAnsi="Times New Roman" w:cs="Times New Roman"/>
      <w:sz w:val="24"/>
      <w:szCs w:val="24"/>
    </w:rPr>
  </w:style>
  <w:style w:type="character" w:styleId="a6">
    <w:name w:val="page number"/>
    <w:basedOn w:val="a0"/>
    <w:rsid w:val="009425B7"/>
  </w:style>
  <w:style w:type="paragraph" w:styleId="a7">
    <w:name w:val="Balloon Text"/>
    <w:basedOn w:val="a"/>
    <w:link w:val="a8"/>
    <w:semiHidden/>
    <w:rsid w:val="009425B7"/>
    <w:rPr>
      <w:rFonts w:ascii="Lucida Grande" w:hAnsi="Lucida Grande"/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9425B7"/>
    <w:rPr>
      <w:rFonts w:ascii="Lucida Grande" w:eastAsia="宋体" w:hAnsi="Lucida Grande" w:cs="Times New Roman"/>
      <w:sz w:val="18"/>
      <w:szCs w:val="18"/>
    </w:rPr>
  </w:style>
  <w:style w:type="character" w:styleId="a9">
    <w:name w:val="annotation reference"/>
    <w:uiPriority w:val="99"/>
    <w:semiHidden/>
    <w:rsid w:val="009425B7"/>
    <w:rPr>
      <w:sz w:val="18"/>
    </w:rPr>
  </w:style>
  <w:style w:type="paragraph" w:styleId="aa">
    <w:name w:val="annotation text"/>
    <w:basedOn w:val="a"/>
    <w:link w:val="ab"/>
    <w:rsid w:val="009425B7"/>
  </w:style>
  <w:style w:type="character" w:customStyle="1" w:styleId="ab">
    <w:name w:val="批注文字 字符"/>
    <w:basedOn w:val="a0"/>
    <w:link w:val="aa"/>
    <w:rsid w:val="009425B7"/>
    <w:rPr>
      <w:rFonts w:ascii="Times New Roman" w:eastAsia="宋体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semiHidden/>
    <w:rsid w:val="009425B7"/>
  </w:style>
  <w:style w:type="character" w:customStyle="1" w:styleId="ad">
    <w:name w:val="批注主题 字符"/>
    <w:basedOn w:val="ab"/>
    <w:link w:val="ac"/>
    <w:semiHidden/>
    <w:rsid w:val="009425B7"/>
    <w:rPr>
      <w:rFonts w:ascii="Times New Roman" w:eastAsia="宋体" w:hAnsi="Times New Roman" w:cs="Times New Roman"/>
      <w:sz w:val="24"/>
      <w:szCs w:val="24"/>
    </w:rPr>
  </w:style>
  <w:style w:type="character" w:styleId="ae">
    <w:name w:val="FollowedHyperlink"/>
    <w:rsid w:val="009425B7"/>
    <w:rPr>
      <w:color w:val="800080"/>
      <w:u w:val="single"/>
    </w:rPr>
  </w:style>
  <w:style w:type="paragraph" w:styleId="af">
    <w:name w:val="header"/>
    <w:basedOn w:val="a"/>
    <w:link w:val="af0"/>
    <w:rsid w:val="009425B7"/>
    <w:pPr>
      <w:tabs>
        <w:tab w:val="center" w:pos="4320"/>
        <w:tab w:val="right" w:pos="8640"/>
      </w:tabs>
    </w:pPr>
  </w:style>
  <w:style w:type="character" w:customStyle="1" w:styleId="af0">
    <w:name w:val="页眉 字符"/>
    <w:basedOn w:val="a0"/>
    <w:link w:val="af"/>
    <w:rsid w:val="009425B7"/>
    <w:rPr>
      <w:rFonts w:ascii="Times New Roman" w:eastAsia="宋体" w:hAnsi="Times New Roman" w:cs="Times New Roman"/>
      <w:sz w:val="24"/>
      <w:szCs w:val="24"/>
    </w:rPr>
  </w:style>
  <w:style w:type="character" w:styleId="af1">
    <w:name w:val="Emphasis"/>
    <w:uiPriority w:val="20"/>
    <w:qFormat/>
    <w:rsid w:val="009425B7"/>
    <w:rPr>
      <w:b/>
      <w:bCs/>
      <w:i w:val="0"/>
      <w:iCs w:val="0"/>
    </w:rPr>
  </w:style>
  <w:style w:type="paragraph" w:styleId="af2">
    <w:name w:val="Revision"/>
    <w:hidden/>
    <w:uiPriority w:val="99"/>
    <w:semiHidden/>
    <w:rsid w:val="009425B7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st1">
    <w:name w:val="st1"/>
    <w:basedOn w:val="a0"/>
    <w:rsid w:val="003A7DEF"/>
  </w:style>
  <w:style w:type="table" w:styleId="af3">
    <w:name w:val="Table Grid"/>
    <w:basedOn w:val="a1"/>
    <w:uiPriority w:val="59"/>
    <w:rsid w:val="00641CC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30T17:50:00Z</dcterms:created>
  <dcterms:modified xsi:type="dcterms:W3CDTF">2022-07-27T02:42:00Z</dcterms:modified>
</cp:coreProperties>
</file>